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232D53" w14:textId="5D283F8D" w:rsidR="00A85233" w:rsidRPr="009C50AB" w:rsidRDefault="00A85233" w:rsidP="00A85233">
      <w:pPr>
        <w:spacing w:afterLines="50" w:after="156" w:line="360" w:lineRule="auto"/>
        <w:rPr>
          <w:rFonts w:ascii="Times New Roman" w:hAnsi="Times New Roman" w:cs="Times New Roman"/>
          <w:b/>
          <w:bCs/>
          <w:color w:val="0000CC"/>
          <w:sz w:val="24"/>
          <w:szCs w:val="24"/>
        </w:rPr>
      </w:pPr>
      <w:r w:rsidRPr="00A85233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A85233">
        <w:rPr>
          <w:rFonts w:ascii="Times New Roman" w:hAnsi="Times New Roman" w:cs="Times New Roman"/>
          <w:b/>
          <w:bCs/>
          <w:sz w:val="24"/>
          <w:szCs w:val="24"/>
        </w:rPr>
        <w:t>able S3. Sulfur metabolism-related genes used in metagenomic analysis</w:t>
      </w:r>
      <w:r w:rsidR="00771DB4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9849" w:type="dxa"/>
        <w:tblInd w:w="113" w:type="dxa"/>
        <w:tblLook w:val="04A0" w:firstRow="1" w:lastRow="0" w:firstColumn="1" w:lastColumn="0" w:noHBand="0" w:noVBand="1"/>
      </w:tblPr>
      <w:tblGrid>
        <w:gridCol w:w="2961"/>
        <w:gridCol w:w="3108"/>
        <w:gridCol w:w="2250"/>
        <w:gridCol w:w="1530"/>
      </w:tblGrid>
      <w:tr w:rsidR="00A85233" w:rsidRPr="00A85233" w14:paraId="68C79113" w14:textId="77777777" w:rsidTr="000B5D30">
        <w:trPr>
          <w:trHeight w:val="374"/>
        </w:trPr>
        <w:tc>
          <w:tcPr>
            <w:tcW w:w="296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8E901C" w14:textId="799E3199" w:rsidR="00A85233" w:rsidRPr="00A85233" w:rsidRDefault="00A85233" w:rsidP="006B179F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8523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Pathway</w:t>
            </w:r>
          </w:p>
        </w:tc>
        <w:tc>
          <w:tcPr>
            <w:tcW w:w="31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3B5C8A" w14:textId="28525546" w:rsidR="00A85233" w:rsidRPr="00A85233" w:rsidRDefault="00A85233" w:rsidP="006B179F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8523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Enzyme</w:t>
            </w:r>
          </w:p>
        </w:tc>
        <w:tc>
          <w:tcPr>
            <w:tcW w:w="224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59CFDC" w14:textId="77777777" w:rsidR="00A85233" w:rsidRPr="00A85233" w:rsidRDefault="00A85233" w:rsidP="006B179F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8523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Gene ID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087E777" w14:textId="77777777" w:rsidR="00A85233" w:rsidRPr="00A85233" w:rsidRDefault="00A85233" w:rsidP="006B179F">
            <w:pPr>
              <w:widowControl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8523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Gene name</w:t>
            </w:r>
          </w:p>
        </w:tc>
      </w:tr>
      <w:tr w:rsidR="00A85233" w:rsidRPr="00A85233" w14:paraId="4D9772E5" w14:textId="77777777" w:rsidTr="000B5D30">
        <w:trPr>
          <w:trHeight w:val="374"/>
        </w:trPr>
        <w:tc>
          <w:tcPr>
            <w:tcW w:w="296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1585BB" w14:textId="3C0AF2B7" w:rsidR="00A85233" w:rsidRPr="00A85233" w:rsidRDefault="00A85233" w:rsidP="00A85233">
            <w:pPr>
              <w:widowControl/>
              <w:autoSpaceDE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2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yl-sulfate</w:t>
            </w:r>
            <w:r w:rsidR="00BC61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BC611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t</w:t>
            </w:r>
            <w:r w:rsidR="00BC61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 sulfate</w:t>
            </w:r>
          </w:p>
        </w:tc>
        <w:tc>
          <w:tcPr>
            <w:tcW w:w="310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B82C21" w14:textId="67E3C6E6" w:rsidR="00A85233" w:rsidRPr="00A85233" w:rsidRDefault="00F044D3" w:rsidP="00E85E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44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ylsulfatase</w:t>
            </w:r>
          </w:p>
        </w:tc>
        <w:tc>
          <w:tcPr>
            <w:tcW w:w="224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81B59F" w14:textId="77777777" w:rsidR="00A85233" w:rsidRPr="00A85233" w:rsidRDefault="00A85233" w:rsidP="00A852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2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01130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21611D" w14:textId="77777777" w:rsidR="00A85233" w:rsidRPr="00A85233" w:rsidRDefault="00A85233" w:rsidP="00A85233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852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slA</w:t>
            </w:r>
            <w:proofErr w:type="spellEnd"/>
          </w:p>
        </w:tc>
      </w:tr>
      <w:tr w:rsidR="00A85233" w:rsidRPr="00A85233" w14:paraId="465ED97B" w14:textId="77777777" w:rsidTr="000B5D30">
        <w:trPr>
          <w:trHeight w:val="374"/>
        </w:trPr>
        <w:tc>
          <w:tcPr>
            <w:tcW w:w="2962" w:type="dxa"/>
            <w:shd w:val="clear" w:color="auto" w:fill="auto"/>
            <w:noWrap/>
            <w:vAlign w:val="center"/>
            <w:hideMark/>
          </w:tcPr>
          <w:p w14:paraId="461FA178" w14:textId="77777777" w:rsidR="00A85233" w:rsidRPr="00A85233" w:rsidRDefault="00A85233" w:rsidP="00A85233">
            <w:pPr>
              <w:widowControl/>
              <w:autoSpaceDE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2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MS to DMSO</w:t>
            </w:r>
          </w:p>
        </w:tc>
        <w:tc>
          <w:tcPr>
            <w:tcW w:w="3108" w:type="dxa"/>
            <w:shd w:val="clear" w:color="auto" w:fill="auto"/>
            <w:noWrap/>
            <w:vAlign w:val="center"/>
            <w:hideMark/>
          </w:tcPr>
          <w:p w14:paraId="4682501C" w14:textId="0DF5B0CF" w:rsidR="00A85233" w:rsidRPr="00A85233" w:rsidRDefault="00BC611C" w:rsidP="00E85E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  <w:r w:rsidRPr="00BC61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methy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BC61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lfide dehydrogenase subunit alpha</w:t>
            </w:r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10482202" w14:textId="77777777" w:rsidR="00A85233" w:rsidRPr="00A85233" w:rsidRDefault="00A85233" w:rsidP="00A852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2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16964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A4D666B" w14:textId="77777777" w:rsidR="00A85233" w:rsidRPr="00A85233" w:rsidRDefault="00A85233" w:rsidP="00A85233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852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dhA</w:t>
            </w:r>
            <w:proofErr w:type="spellEnd"/>
          </w:p>
        </w:tc>
      </w:tr>
      <w:tr w:rsidR="00A85233" w:rsidRPr="00A85233" w14:paraId="61E57080" w14:textId="77777777" w:rsidTr="000B5D30">
        <w:trPr>
          <w:trHeight w:val="374"/>
        </w:trPr>
        <w:tc>
          <w:tcPr>
            <w:tcW w:w="2962" w:type="dxa"/>
            <w:shd w:val="clear" w:color="auto" w:fill="auto"/>
            <w:noWrap/>
            <w:vAlign w:val="center"/>
            <w:hideMark/>
          </w:tcPr>
          <w:p w14:paraId="3FCA2FE1" w14:textId="75FAF3F2" w:rsidR="00A85233" w:rsidRPr="00A85233" w:rsidRDefault="002257AD" w:rsidP="00A85233">
            <w:pPr>
              <w:widowControl/>
              <w:autoSpaceDE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ulfite oxidation </w:t>
            </w:r>
          </w:p>
        </w:tc>
        <w:tc>
          <w:tcPr>
            <w:tcW w:w="3108" w:type="dxa"/>
            <w:shd w:val="clear" w:color="auto" w:fill="auto"/>
            <w:noWrap/>
            <w:vAlign w:val="center"/>
            <w:hideMark/>
          </w:tcPr>
          <w:p w14:paraId="4A9BAFAB" w14:textId="51265627" w:rsidR="00A85233" w:rsidRPr="00A85233" w:rsidRDefault="00CD57C4" w:rsidP="00E85E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57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lfite dehydrogenase (cytochrome) subunit B</w:t>
            </w:r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51AF004C" w14:textId="5363D1F5" w:rsidR="00A85233" w:rsidRPr="00A85233" w:rsidRDefault="00CD57C4" w:rsidP="00A852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57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00386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1AB40E5" w14:textId="24FDF95C" w:rsidR="00A85233" w:rsidRPr="00A85233" w:rsidRDefault="00CD57C4" w:rsidP="00A85233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orB</w:t>
            </w:r>
            <w:proofErr w:type="spellEnd"/>
          </w:p>
        </w:tc>
      </w:tr>
      <w:tr w:rsidR="00A85233" w:rsidRPr="00A85233" w14:paraId="65F2FF94" w14:textId="77777777" w:rsidTr="000B5D30">
        <w:trPr>
          <w:trHeight w:val="374"/>
        </w:trPr>
        <w:tc>
          <w:tcPr>
            <w:tcW w:w="2962" w:type="dxa"/>
            <w:shd w:val="clear" w:color="auto" w:fill="auto"/>
            <w:noWrap/>
            <w:vAlign w:val="center"/>
            <w:hideMark/>
          </w:tcPr>
          <w:p w14:paraId="33DC3016" w14:textId="77777777" w:rsidR="00DD0973" w:rsidRDefault="00DD0973" w:rsidP="00A85233">
            <w:pPr>
              <w:widowControl/>
              <w:autoSpaceDE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D09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versible reduction</w:t>
            </w:r>
          </w:p>
          <w:p w14:paraId="3A19BA23" w14:textId="212D8367" w:rsidR="00A85233" w:rsidRPr="00A85233" w:rsidRDefault="00DD0973" w:rsidP="00A85233">
            <w:pPr>
              <w:widowControl/>
              <w:autoSpaceDE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D09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of the </w:t>
            </w:r>
            <w:proofErr w:type="spellStart"/>
            <w:r w:rsidRPr="00DD09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terodisulfide</w:t>
            </w:r>
            <w:proofErr w:type="spellEnd"/>
          </w:p>
        </w:tc>
        <w:tc>
          <w:tcPr>
            <w:tcW w:w="3108" w:type="dxa"/>
            <w:shd w:val="clear" w:color="auto" w:fill="auto"/>
            <w:noWrap/>
            <w:vAlign w:val="center"/>
            <w:hideMark/>
          </w:tcPr>
          <w:p w14:paraId="0806B02D" w14:textId="3501B0A1" w:rsidR="00A85233" w:rsidRPr="00A85233" w:rsidRDefault="002257AD" w:rsidP="00E85E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257A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terodisulfide</w:t>
            </w:r>
            <w:proofErr w:type="spellEnd"/>
            <w:r w:rsidRPr="002257A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reductase subunit C</w:t>
            </w:r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03A17190" w14:textId="77777777" w:rsidR="00A85233" w:rsidRPr="00A85233" w:rsidRDefault="00A85233" w:rsidP="00A852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2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EK59000.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38E522A" w14:textId="31A3B743" w:rsidR="00A85233" w:rsidRPr="00A85233" w:rsidRDefault="00A85233" w:rsidP="00A85233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852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dr</w:t>
            </w:r>
            <w:r w:rsidR="002257A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</w:t>
            </w:r>
            <w:proofErr w:type="spellEnd"/>
          </w:p>
        </w:tc>
      </w:tr>
      <w:tr w:rsidR="00A85233" w:rsidRPr="00A85233" w14:paraId="3AB92A91" w14:textId="77777777" w:rsidTr="000B5D30">
        <w:trPr>
          <w:trHeight w:val="374"/>
        </w:trPr>
        <w:tc>
          <w:tcPr>
            <w:tcW w:w="2962" w:type="dxa"/>
            <w:shd w:val="clear" w:color="auto" w:fill="auto"/>
            <w:noWrap/>
            <w:vAlign w:val="center"/>
            <w:hideMark/>
          </w:tcPr>
          <w:p w14:paraId="3643C74E" w14:textId="592730AC" w:rsidR="00A85233" w:rsidRPr="00A85233" w:rsidRDefault="00CE4413" w:rsidP="00A85233">
            <w:pPr>
              <w:widowControl/>
              <w:autoSpaceDE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lfite reduction</w:t>
            </w:r>
          </w:p>
        </w:tc>
        <w:tc>
          <w:tcPr>
            <w:tcW w:w="3108" w:type="dxa"/>
            <w:shd w:val="clear" w:color="auto" w:fill="auto"/>
            <w:noWrap/>
            <w:vAlign w:val="center"/>
            <w:hideMark/>
          </w:tcPr>
          <w:p w14:paraId="082DA817" w14:textId="77777777" w:rsidR="00A85233" w:rsidRDefault="00E06330" w:rsidP="00E85E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3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ssimilatory sulfite reductase alpha subunit</w:t>
            </w:r>
          </w:p>
          <w:p w14:paraId="6141BC72" w14:textId="0512B6FB" w:rsidR="00E06330" w:rsidRPr="00A85233" w:rsidRDefault="00E06330" w:rsidP="00E85E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3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ssimilatory sulfite reductase beta subunit</w:t>
            </w:r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67769300" w14:textId="77777777" w:rsidR="00A85233" w:rsidRDefault="00A85233" w:rsidP="00A852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2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11180</w:t>
            </w:r>
          </w:p>
          <w:p w14:paraId="31E75BB3" w14:textId="610207EB" w:rsidR="00E06330" w:rsidRPr="00A85233" w:rsidRDefault="00E06330" w:rsidP="00A852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K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18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3B5A64A" w14:textId="25F6BEFB" w:rsidR="00A85233" w:rsidRPr="00A85233" w:rsidRDefault="00A85233" w:rsidP="00A85233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852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srAB</w:t>
            </w:r>
            <w:proofErr w:type="spellEnd"/>
          </w:p>
        </w:tc>
      </w:tr>
      <w:tr w:rsidR="00A85233" w:rsidRPr="00A85233" w14:paraId="4C349471" w14:textId="77777777" w:rsidTr="000B5D30">
        <w:trPr>
          <w:trHeight w:val="374"/>
        </w:trPr>
        <w:tc>
          <w:tcPr>
            <w:tcW w:w="2962" w:type="dxa"/>
            <w:shd w:val="clear" w:color="auto" w:fill="auto"/>
            <w:noWrap/>
            <w:vAlign w:val="center"/>
            <w:hideMark/>
          </w:tcPr>
          <w:p w14:paraId="6CA2D3AA" w14:textId="3CF39298" w:rsidR="00A85233" w:rsidRPr="00A85233" w:rsidRDefault="00A85233" w:rsidP="00A85233">
            <w:pPr>
              <w:widowControl/>
              <w:autoSpaceDE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2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lfide oxidation</w:t>
            </w:r>
          </w:p>
        </w:tc>
        <w:tc>
          <w:tcPr>
            <w:tcW w:w="3108" w:type="dxa"/>
            <w:shd w:val="clear" w:color="auto" w:fill="auto"/>
            <w:noWrap/>
            <w:vAlign w:val="center"/>
            <w:hideMark/>
          </w:tcPr>
          <w:p w14:paraId="3D9F1C8A" w14:textId="70C47CC5" w:rsidR="00A85233" w:rsidRPr="00A85233" w:rsidRDefault="00CE4413" w:rsidP="00E85E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44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lfide: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E44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uinone oxidoreductase</w:t>
            </w:r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1C16B6AC" w14:textId="77777777" w:rsidR="00A85233" w:rsidRPr="00A85233" w:rsidRDefault="00A85233" w:rsidP="00A852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2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17218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E6AA479" w14:textId="77777777" w:rsidR="00A85233" w:rsidRPr="00A85233" w:rsidRDefault="00A85233" w:rsidP="00A85233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852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qr</w:t>
            </w:r>
            <w:proofErr w:type="spellEnd"/>
          </w:p>
        </w:tc>
      </w:tr>
      <w:tr w:rsidR="00A85233" w:rsidRPr="00A85233" w14:paraId="1510D8CF" w14:textId="77777777" w:rsidTr="000B5D30">
        <w:trPr>
          <w:trHeight w:val="374"/>
        </w:trPr>
        <w:tc>
          <w:tcPr>
            <w:tcW w:w="2962" w:type="dxa"/>
            <w:shd w:val="clear" w:color="auto" w:fill="auto"/>
            <w:noWrap/>
            <w:vAlign w:val="center"/>
            <w:hideMark/>
          </w:tcPr>
          <w:p w14:paraId="182F8EC4" w14:textId="77777777" w:rsidR="00A85233" w:rsidRPr="00A85233" w:rsidRDefault="00A85233" w:rsidP="00A85233">
            <w:pPr>
              <w:widowControl/>
              <w:autoSpaceDE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2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hanethiol oxidation</w:t>
            </w:r>
          </w:p>
        </w:tc>
        <w:tc>
          <w:tcPr>
            <w:tcW w:w="3108" w:type="dxa"/>
            <w:shd w:val="clear" w:color="auto" w:fill="auto"/>
            <w:noWrap/>
            <w:vAlign w:val="center"/>
            <w:hideMark/>
          </w:tcPr>
          <w:p w14:paraId="7384B544" w14:textId="5B8EB2EF" w:rsidR="00A85233" w:rsidRPr="00A85233" w:rsidRDefault="00CE4413" w:rsidP="00E85E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44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hanethiol oxidase</w:t>
            </w:r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452AD728" w14:textId="77777777" w:rsidR="00A85233" w:rsidRPr="00A85233" w:rsidRDefault="00A85233" w:rsidP="00A852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2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1728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78CF146" w14:textId="77777777" w:rsidR="00A85233" w:rsidRPr="00A85233" w:rsidRDefault="00A85233" w:rsidP="00A85233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852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toX</w:t>
            </w:r>
            <w:proofErr w:type="spellEnd"/>
          </w:p>
        </w:tc>
      </w:tr>
      <w:tr w:rsidR="00A85233" w:rsidRPr="00A85233" w14:paraId="2C69F833" w14:textId="77777777" w:rsidTr="000B5D30">
        <w:trPr>
          <w:trHeight w:val="374"/>
        </w:trPr>
        <w:tc>
          <w:tcPr>
            <w:tcW w:w="2962" w:type="dxa"/>
            <w:shd w:val="clear" w:color="auto" w:fill="auto"/>
            <w:noWrap/>
            <w:vAlign w:val="center"/>
            <w:hideMark/>
          </w:tcPr>
          <w:p w14:paraId="425A3086" w14:textId="77777777" w:rsidR="00A85233" w:rsidRPr="00A85233" w:rsidRDefault="00A85233" w:rsidP="00A85233">
            <w:pPr>
              <w:widowControl/>
              <w:autoSpaceDE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2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hionine to DMS</w:t>
            </w:r>
          </w:p>
        </w:tc>
        <w:tc>
          <w:tcPr>
            <w:tcW w:w="3108" w:type="dxa"/>
            <w:shd w:val="clear" w:color="auto" w:fill="auto"/>
            <w:noWrap/>
            <w:vAlign w:val="center"/>
            <w:hideMark/>
          </w:tcPr>
          <w:p w14:paraId="19046EC8" w14:textId="77777777" w:rsidR="00A85233" w:rsidRPr="00A85233" w:rsidRDefault="00A85233" w:rsidP="00E85E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2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hionine-gamma-lyase</w:t>
            </w:r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5A1AA9EC" w14:textId="77777777" w:rsidR="00A85233" w:rsidRPr="00A85233" w:rsidRDefault="00A85233" w:rsidP="00A852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2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0176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BF5B693" w14:textId="77777777" w:rsidR="00A85233" w:rsidRPr="00A85233" w:rsidRDefault="00A85233" w:rsidP="00A85233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852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gl</w:t>
            </w:r>
            <w:proofErr w:type="spellEnd"/>
          </w:p>
        </w:tc>
      </w:tr>
      <w:tr w:rsidR="00A85233" w:rsidRPr="00A85233" w14:paraId="65CCA216" w14:textId="77777777" w:rsidTr="000B5D30">
        <w:trPr>
          <w:trHeight w:val="374"/>
        </w:trPr>
        <w:tc>
          <w:tcPr>
            <w:tcW w:w="2962" w:type="dxa"/>
            <w:shd w:val="clear" w:color="auto" w:fill="auto"/>
            <w:noWrap/>
            <w:vAlign w:val="center"/>
            <w:hideMark/>
          </w:tcPr>
          <w:p w14:paraId="78638B59" w14:textId="77777777" w:rsidR="00A85233" w:rsidRPr="00A85233" w:rsidRDefault="00A85233" w:rsidP="00A85233">
            <w:pPr>
              <w:widowControl/>
              <w:autoSpaceDE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2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SA oxidation</w:t>
            </w:r>
          </w:p>
        </w:tc>
        <w:tc>
          <w:tcPr>
            <w:tcW w:w="3108" w:type="dxa"/>
            <w:shd w:val="clear" w:color="auto" w:fill="auto"/>
            <w:noWrap/>
            <w:vAlign w:val="center"/>
            <w:hideMark/>
          </w:tcPr>
          <w:p w14:paraId="1DE5D8D5" w14:textId="4EF00669" w:rsidR="00A85233" w:rsidRPr="00A85233" w:rsidRDefault="007C4659" w:rsidP="00E85E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C46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hanesulfonate</w:t>
            </w:r>
            <w:proofErr w:type="spellEnd"/>
            <w:r w:rsidRPr="007C46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monooxygenase subunit alpha</w:t>
            </w:r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15BC34D4" w14:textId="77777777" w:rsidR="00A85233" w:rsidRPr="00A85233" w:rsidRDefault="00A85233" w:rsidP="00A852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2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16968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0436D7F" w14:textId="77777777" w:rsidR="00A85233" w:rsidRPr="00A85233" w:rsidRDefault="00A85233" w:rsidP="00A85233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852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smA</w:t>
            </w:r>
            <w:proofErr w:type="spellEnd"/>
          </w:p>
        </w:tc>
      </w:tr>
      <w:tr w:rsidR="00A85233" w:rsidRPr="00A85233" w14:paraId="7D0AAAFA" w14:textId="77777777" w:rsidTr="000B5D30">
        <w:trPr>
          <w:trHeight w:val="374"/>
        </w:trPr>
        <w:tc>
          <w:tcPr>
            <w:tcW w:w="2962" w:type="dxa"/>
            <w:shd w:val="clear" w:color="auto" w:fill="auto"/>
            <w:noWrap/>
            <w:vAlign w:val="center"/>
            <w:hideMark/>
          </w:tcPr>
          <w:p w14:paraId="7673170E" w14:textId="77777777" w:rsidR="00A85233" w:rsidRPr="00A85233" w:rsidRDefault="00A85233" w:rsidP="00A85233">
            <w:pPr>
              <w:widowControl/>
              <w:autoSpaceDE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2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lysulfide reduction</w:t>
            </w:r>
          </w:p>
        </w:tc>
        <w:tc>
          <w:tcPr>
            <w:tcW w:w="3108" w:type="dxa"/>
            <w:shd w:val="clear" w:color="auto" w:fill="auto"/>
            <w:noWrap/>
            <w:vAlign w:val="center"/>
            <w:hideMark/>
          </w:tcPr>
          <w:p w14:paraId="384877F6" w14:textId="373EC46F" w:rsidR="00A85233" w:rsidRPr="00A85233" w:rsidRDefault="007C4659" w:rsidP="00E85E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46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lysulfide reductase chain A</w:t>
            </w:r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4F2EE638" w14:textId="77777777" w:rsidR="00A85233" w:rsidRPr="00A85233" w:rsidRDefault="00A85233" w:rsidP="00A852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2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08352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542C19E" w14:textId="77777777" w:rsidR="00A85233" w:rsidRPr="00A85233" w:rsidRDefault="00A85233" w:rsidP="00A85233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852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srA</w:t>
            </w:r>
            <w:proofErr w:type="spellEnd"/>
          </w:p>
        </w:tc>
      </w:tr>
      <w:tr w:rsidR="00A85233" w:rsidRPr="00A85233" w14:paraId="3C4E0FFA" w14:textId="77777777" w:rsidTr="000B5D30">
        <w:trPr>
          <w:trHeight w:val="374"/>
        </w:trPr>
        <w:tc>
          <w:tcPr>
            <w:tcW w:w="2962" w:type="dxa"/>
            <w:shd w:val="clear" w:color="auto" w:fill="auto"/>
            <w:noWrap/>
            <w:vAlign w:val="center"/>
            <w:hideMark/>
          </w:tcPr>
          <w:p w14:paraId="1D4E3E32" w14:textId="77777777" w:rsidR="00A85233" w:rsidRPr="00EB0566" w:rsidRDefault="00A85233" w:rsidP="00A85233">
            <w:pPr>
              <w:widowControl/>
              <w:autoSpaceDE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056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lysulfide reduction</w:t>
            </w:r>
          </w:p>
        </w:tc>
        <w:tc>
          <w:tcPr>
            <w:tcW w:w="3108" w:type="dxa"/>
            <w:shd w:val="clear" w:color="auto" w:fill="auto"/>
            <w:noWrap/>
            <w:vAlign w:val="center"/>
            <w:hideMark/>
          </w:tcPr>
          <w:p w14:paraId="7ACD4B0A" w14:textId="6F6D2860" w:rsidR="00A85233" w:rsidRPr="00EB0566" w:rsidRDefault="00A85233" w:rsidP="00E85EED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proofErr w:type="spellStart"/>
            <w:r w:rsidRPr="00EB056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lfhydrogenase</w:t>
            </w:r>
            <w:proofErr w:type="spellEnd"/>
            <w:r w:rsidRPr="00EB056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ubunit beta </w:t>
            </w:r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30C4A6B6" w14:textId="77777777" w:rsidR="00A85233" w:rsidRPr="00EB0566" w:rsidRDefault="00A85233" w:rsidP="00A852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056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17996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33C5323" w14:textId="77777777" w:rsidR="00A85233" w:rsidRPr="00EB0566" w:rsidRDefault="00A85233" w:rsidP="00A85233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EB056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ydB</w:t>
            </w:r>
            <w:proofErr w:type="spellEnd"/>
          </w:p>
        </w:tc>
      </w:tr>
      <w:tr w:rsidR="00A85233" w:rsidRPr="00A85233" w14:paraId="47D94C20" w14:textId="77777777" w:rsidTr="000B5D30">
        <w:trPr>
          <w:trHeight w:val="374"/>
        </w:trPr>
        <w:tc>
          <w:tcPr>
            <w:tcW w:w="2962" w:type="dxa"/>
            <w:shd w:val="clear" w:color="auto" w:fill="auto"/>
            <w:noWrap/>
            <w:vAlign w:val="center"/>
            <w:hideMark/>
          </w:tcPr>
          <w:p w14:paraId="19C7AE62" w14:textId="77777777" w:rsidR="00A85233" w:rsidRPr="00A85233" w:rsidRDefault="00A85233" w:rsidP="00A85233">
            <w:pPr>
              <w:widowControl/>
              <w:autoSpaceDE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2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lysulfide reduction</w:t>
            </w:r>
          </w:p>
        </w:tc>
        <w:tc>
          <w:tcPr>
            <w:tcW w:w="3108" w:type="dxa"/>
            <w:shd w:val="clear" w:color="auto" w:fill="auto"/>
            <w:noWrap/>
            <w:vAlign w:val="center"/>
            <w:hideMark/>
          </w:tcPr>
          <w:p w14:paraId="1C79B7CD" w14:textId="77777777" w:rsidR="00A85233" w:rsidRPr="00A85233" w:rsidRDefault="00A85233" w:rsidP="00E85E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852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lfhydrogenase</w:t>
            </w:r>
            <w:proofErr w:type="spellEnd"/>
            <w:r w:rsidRPr="00A852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ubunit alpha delta gamma</w:t>
            </w:r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6A392A8A" w14:textId="77777777" w:rsidR="00A85233" w:rsidRDefault="00A85233" w:rsidP="00A852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2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17993</w:t>
            </w:r>
          </w:p>
          <w:p w14:paraId="73C3A19F" w14:textId="77777777" w:rsidR="00EB0566" w:rsidRDefault="00EB0566" w:rsidP="00A852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K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994</w:t>
            </w:r>
          </w:p>
          <w:p w14:paraId="048CF0EB" w14:textId="56376E2B" w:rsidR="00EB0566" w:rsidRPr="00A85233" w:rsidRDefault="00EB0566" w:rsidP="00A852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K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99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E0318C0" w14:textId="1AC96C08" w:rsidR="00A85233" w:rsidRPr="00A85233" w:rsidRDefault="00A85233" w:rsidP="00A85233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852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ydDA</w:t>
            </w:r>
            <w:r w:rsidR="00CE13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</w:t>
            </w:r>
            <w:proofErr w:type="spellEnd"/>
          </w:p>
        </w:tc>
      </w:tr>
      <w:tr w:rsidR="00A85233" w:rsidRPr="00A85233" w14:paraId="0D436E5D" w14:textId="77777777" w:rsidTr="000B5D30">
        <w:trPr>
          <w:trHeight w:val="374"/>
        </w:trPr>
        <w:tc>
          <w:tcPr>
            <w:tcW w:w="2962" w:type="dxa"/>
            <w:shd w:val="clear" w:color="auto" w:fill="auto"/>
            <w:noWrap/>
            <w:vAlign w:val="center"/>
            <w:hideMark/>
          </w:tcPr>
          <w:p w14:paraId="764A4150" w14:textId="77777777" w:rsidR="00A85233" w:rsidRPr="00A85233" w:rsidRDefault="00A85233" w:rsidP="00A85233">
            <w:pPr>
              <w:widowControl/>
              <w:autoSpaceDE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2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lysulfide reduction</w:t>
            </w:r>
          </w:p>
        </w:tc>
        <w:tc>
          <w:tcPr>
            <w:tcW w:w="3108" w:type="dxa"/>
            <w:shd w:val="clear" w:color="auto" w:fill="auto"/>
            <w:noWrap/>
            <w:vAlign w:val="center"/>
            <w:hideMark/>
          </w:tcPr>
          <w:p w14:paraId="56B2FA86" w14:textId="44BD3B3C" w:rsidR="00A85233" w:rsidRPr="00A85233" w:rsidRDefault="00E21B4F" w:rsidP="00E85E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B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NADH-dependent </w:t>
            </w:r>
            <w:proofErr w:type="spellStart"/>
            <w:r w:rsidRPr="00E21B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rsulfide</w:t>
            </w:r>
            <w:proofErr w:type="spellEnd"/>
            <w:r w:rsidRPr="00E21B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reductase [flavoprotein/</w:t>
            </w:r>
            <w:proofErr w:type="spellStart"/>
            <w:r w:rsidRPr="00E21B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hodanase</w:t>
            </w:r>
            <w:proofErr w:type="spellEnd"/>
            <w:r w:rsidRPr="00E21B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2B41DA85" w14:textId="77777777" w:rsidR="00A85233" w:rsidRPr="00A85233" w:rsidRDefault="00A85233" w:rsidP="00A852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2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3QAV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868F31D" w14:textId="77777777" w:rsidR="00A85233" w:rsidRPr="00A85233" w:rsidRDefault="00A85233" w:rsidP="00A85233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852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psr_rho</w:t>
            </w:r>
            <w:proofErr w:type="spellEnd"/>
          </w:p>
        </w:tc>
      </w:tr>
      <w:tr w:rsidR="00A85233" w:rsidRPr="00A85233" w14:paraId="329BEC10" w14:textId="77777777" w:rsidTr="000B5D30">
        <w:trPr>
          <w:trHeight w:val="374"/>
        </w:trPr>
        <w:tc>
          <w:tcPr>
            <w:tcW w:w="2962" w:type="dxa"/>
            <w:shd w:val="clear" w:color="auto" w:fill="auto"/>
            <w:noWrap/>
            <w:vAlign w:val="center"/>
            <w:hideMark/>
          </w:tcPr>
          <w:p w14:paraId="6EED9C8E" w14:textId="77777777" w:rsidR="00A85233" w:rsidRPr="00A85233" w:rsidRDefault="00A85233" w:rsidP="00A85233">
            <w:pPr>
              <w:widowControl/>
              <w:autoSpaceDE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2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lysulfide reduction</w:t>
            </w:r>
          </w:p>
        </w:tc>
        <w:tc>
          <w:tcPr>
            <w:tcW w:w="3108" w:type="dxa"/>
            <w:shd w:val="clear" w:color="auto" w:fill="auto"/>
            <w:noWrap/>
            <w:vAlign w:val="center"/>
            <w:hideMark/>
          </w:tcPr>
          <w:p w14:paraId="749F8CD1" w14:textId="705CB913" w:rsidR="00A85233" w:rsidRPr="00A85233" w:rsidRDefault="00E21B4F" w:rsidP="00E85E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B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NADH-dependent </w:t>
            </w:r>
            <w:proofErr w:type="spellStart"/>
            <w:r w:rsidRPr="00E21B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rsulfide</w:t>
            </w:r>
            <w:proofErr w:type="spellEnd"/>
            <w:r w:rsidRPr="00E21B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reductase</w:t>
            </w:r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27EA1A93" w14:textId="77777777" w:rsidR="00A85233" w:rsidRPr="00A85233" w:rsidRDefault="00A85233" w:rsidP="00A852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2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0364475_1298991618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B0A3B90" w14:textId="77777777" w:rsidR="00A85233" w:rsidRPr="00A85233" w:rsidRDefault="00A85233" w:rsidP="00A85233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852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psr_Mod</w:t>
            </w:r>
            <w:proofErr w:type="spellEnd"/>
          </w:p>
        </w:tc>
      </w:tr>
      <w:tr w:rsidR="00A85233" w:rsidRPr="00A85233" w14:paraId="2D10587E" w14:textId="77777777" w:rsidTr="000B5D30">
        <w:trPr>
          <w:trHeight w:val="374"/>
        </w:trPr>
        <w:tc>
          <w:tcPr>
            <w:tcW w:w="2962" w:type="dxa"/>
            <w:shd w:val="clear" w:color="auto" w:fill="auto"/>
            <w:noWrap/>
            <w:vAlign w:val="center"/>
            <w:hideMark/>
          </w:tcPr>
          <w:p w14:paraId="22BBF91B" w14:textId="77777777" w:rsidR="00A85233" w:rsidRPr="00A85233" w:rsidRDefault="00A85233" w:rsidP="00A85233">
            <w:pPr>
              <w:widowControl/>
              <w:autoSpaceDE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2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lfate ester</w:t>
            </w:r>
          </w:p>
        </w:tc>
        <w:tc>
          <w:tcPr>
            <w:tcW w:w="3108" w:type="dxa"/>
            <w:shd w:val="clear" w:color="auto" w:fill="auto"/>
            <w:noWrap/>
            <w:vAlign w:val="center"/>
            <w:hideMark/>
          </w:tcPr>
          <w:p w14:paraId="20504BBD" w14:textId="0286A03F" w:rsidR="00A85233" w:rsidRPr="00A85233" w:rsidRDefault="00E21B4F" w:rsidP="00E85E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B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line-sulfatase</w:t>
            </w:r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43765DB6" w14:textId="77777777" w:rsidR="00A85233" w:rsidRPr="00A85233" w:rsidRDefault="00A85233" w:rsidP="00A852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2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0113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EF5F6F8" w14:textId="77777777" w:rsidR="00A85233" w:rsidRPr="00A85233" w:rsidRDefault="00A85233" w:rsidP="00A85233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852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etC</w:t>
            </w:r>
            <w:proofErr w:type="spellEnd"/>
          </w:p>
        </w:tc>
      </w:tr>
      <w:tr w:rsidR="00A85233" w:rsidRPr="00A85233" w14:paraId="22F33520" w14:textId="77777777" w:rsidTr="000B5D30">
        <w:trPr>
          <w:trHeight w:val="374"/>
        </w:trPr>
        <w:tc>
          <w:tcPr>
            <w:tcW w:w="2962" w:type="dxa"/>
            <w:shd w:val="clear" w:color="auto" w:fill="auto"/>
            <w:noWrap/>
            <w:vAlign w:val="center"/>
            <w:hideMark/>
          </w:tcPr>
          <w:p w14:paraId="45A7C64D" w14:textId="68FAB925" w:rsidR="00A85233" w:rsidRPr="00A85233" w:rsidRDefault="00AC5A06" w:rsidP="00A85233">
            <w:pPr>
              <w:widowControl/>
              <w:autoSpaceDE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="00A85233" w:rsidRPr="00A852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lfate reduction</w:t>
            </w:r>
          </w:p>
        </w:tc>
        <w:tc>
          <w:tcPr>
            <w:tcW w:w="3108" w:type="dxa"/>
            <w:shd w:val="clear" w:color="auto" w:fill="auto"/>
            <w:noWrap/>
            <w:vAlign w:val="center"/>
            <w:hideMark/>
          </w:tcPr>
          <w:p w14:paraId="63E5AD33" w14:textId="77777777" w:rsidR="00A85233" w:rsidRDefault="00E21B4F" w:rsidP="00E85E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B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enylylsulfate reductase, subunit A</w:t>
            </w:r>
          </w:p>
          <w:p w14:paraId="506F63B8" w14:textId="7B26B3F6" w:rsidR="00E21B4F" w:rsidRPr="00A85233" w:rsidRDefault="00E21B4F" w:rsidP="00E85E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1B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enylylsulfate reductase, subunit B</w:t>
            </w:r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60C71E72" w14:textId="77777777" w:rsidR="00A85233" w:rsidRDefault="00A85233" w:rsidP="00A852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2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0039</w:t>
            </w:r>
            <w:r w:rsidR="00E21B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  <w:p w14:paraId="5C516B53" w14:textId="32608CBE" w:rsidR="00E21B4F" w:rsidRPr="00A85233" w:rsidRDefault="00E21B4F" w:rsidP="00A852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K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039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A8F350E" w14:textId="77777777" w:rsidR="00A85233" w:rsidRPr="00A85233" w:rsidRDefault="00A85233" w:rsidP="00A85233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852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prAB</w:t>
            </w:r>
            <w:proofErr w:type="spellEnd"/>
          </w:p>
        </w:tc>
      </w:tr>
      <w:tr w:rsidR="00A85233" w:rsidRPr="00A85233" w14:paraId="3730ACDD" w14:textId="77777777" w:rsidTr="000B5D30">
        <w:trPr>
          <w:trHeight w:val="374"/>
        </w:trPr>
        <w:tc>
          <w:tcPr>
            <w:tcW w:w="2962" w:type="dxa"/>
            <w:shd w:val="clear" w:color="auto" w:fill="auto"/>
            <w:noWrap/>
            <w:vAlign w:val="center"/>
            <w:hideMark/>
          </w:tcPr>
          <w:p w14:paraId="1757E936" w14:textId="34099D88" w:rsidR="00A85233" w:rsidRPr="00A85233" w:rsidRDefault="00AC5A06" w:rsidP="00A85233">
            <w:pPr>
              <w:widowControl/>
              <w:autoSpaceDE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="00A85233" w:rsidRPr="00A852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lfate reduction</w:t>
            </w:r>
          </w:p>
        </w:tc>
        <w:tc>
          <w:tcPr>
            <w:tcW w:w="3108" w:type="dxa"/>
            <w:shd w:val="clear" w:color="auto" w:fill="auto"/>
            <w:noWrap/>
            <w:vAlign w:val="center"/>
            <w:hideMark/>
          </w:tcPr>
          <w:p w14:paraId="6B821524" w14:textId="77777777" w:rsidR="005E0B67" w:rsidRDefault="005E0B67" w:rsidP="00E85E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B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quinone-modifying oxidoreductase, subunit </w:t>
            </w:r>
            <w:proofErr w:type="spellStart"/>
            <w:r w:rsidRPr="005E0B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moA</w:t>
            </w:r>
            <w:proofErr w:type="spellEnd"/>
          </w:p>
          <w:p w14:paraId="4D20EE75" w14:textId="67E47DC7" w:rsidR="005E0B67" w:rsidRDefault="005E0B67" w:rsidP="00E85E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B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quinone-modifying oxidoreductase, subunit </w:t>
            </w:r>
            <w:proofErr w:type="spellStart"/>
            <w:r w:rsidRPr="005E0B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moB</w:t>
            </w:r>
            <w:proofErr w:type="spellEnd"/>
          </w:p>
          <w:p w14:paraId="229A6A7A" w14:textId="4479BA09" w:rsidR="00A85233" w:rsidRPr="00A85233" w:rsidRDefault="005E0B67" w:rsidP="00E85E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B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quinone-modifying oxidoreductase, subunit </w:t>
            </w:r>
            <w:proofErr w:type="spellStart"/>
            <w:r w:rsidRPr="005E0B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moC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00B07924" w14:textId="013375D9" w:rsidR="005E0B67" w:rsidRDefault="00A85233" w:rsidP="00A852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2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16885</w:t>
            </w:r>
          </w:p>
          <w:p w14:paraId="2E3CA5C1" w14:textId="0FA0277D" w:rsidR="005E0B67" w:rsidRDefault="005E0B67" w:rsidP="00A852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K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886</w:t>
            </w:r>
          </w:p>
          <w:p w14:paraId="18F38418" w14:textId="759D616C" w:rsidR="00A85233" w:rsidRPr="00A85233" w:rsidRDefault="005E0B67" w:rsidP="00A852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K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887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11F41EB" w14:textId="08FAB511" w:rsidR="00A85233" w:rsidRPr="00A85233" w:rsidRDefault="00A85233" w:rsidP="00A85233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852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qmo</w:t>
            </w:r>
            <w:proofErr w:type="spellEnd"/>
          </w:p>
        </w:tc>
      </w:tr>
      <w:tr w:rsidR="003D6E5D" w:rsidRPr="00A85233" w14:paraId="31EDD16C" w14:textId="77777777" w:rsidTr="000B5D30">
        <w:trPr>
          <w:trHeight w:val="374"/>
        </w:trPr>
        <w:tc>
          <w:tcPr>
            <w:tcW w:w="2962" w:type="dxa"/>
            <w:shd w:val="clear" w:color="auto" w:fill="auto"/>
            <w:noWrap/>
            <w:vAlign w:val="center"/>
          </w:tcPr>
          <w:p w14:paraId="68392876" w14:textId="7906936F" w:rsidR="003D6E5D" w:rsidRDefault="003D6E5D" w:rsidP="00A85233">
            <w:pPr>
              <w:widowControl/>
              <w:autoSpaceDE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Pr="00A852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lfate reduction</w:t>
            </w:r>
          </w:p>
        </w:tc>
        <w:tc>
          <w:tcPr>
            <w:tcW w:w="3108" w:type="dxa"/>
            <w:shd w:val="clear" w:color="auto" w:fill="auto"/>
            <w:noWrap/>
            <w:vAlign w:val="center"/>
          </w:tcPr>
          <w:p w14:paraId="73D22C34" w14:textId="3B0353CB" w:rsidR="003D6E5D" w:rsidRPr="005E0B67" w:rsidRDefault="003D6E5D" w:rsidP="00E85E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B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ulfate </w:t>
            </w:r>
            <w:proofErr w:type="spellStart"/>
            <w:r w:rsidRPr="005E0B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enylyltransferase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vAlign w:val="center"/>
          </w:tcPr>
          <w:p w14:paraId="60F6B1F6" w14:textId="20E43E2F" w:rsidR="003D6E5D" w:rsidRPr="00A85233" w:rsidRDefault="003D6E5D" w:rsidP="00A852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2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00958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731619EF" w14:textId="26DCC879" w:rsidR="003D6E5D" w:rsidRPr="00A85233" w:rsidRDefault="003D6E5D" w:rsidP="00A85233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852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at</w:t>
            </w:r>
          </w:p>
        </w:tc>
      </w:tr>
      <w:tr w:rsidR="00A85233" w:rsidRPr="00A85233" w14:paraId="32167559" w14:textId="77777777" w:rsidTr="000B5D30">
        <w:trPr>
          <w:trHeight w:val="374"/>
        </w:trPr>
        <w:tc>
          <w:tcPr>
            <w:tcW w:w="2962" w:type="dxa"/>
            <w:shd w:val="clear" w:color="auto" w:fill="auto"/>
            <w:noWrap/>
            <w:vAlign w:val="center"/>
            <w:hideMark/>
          </w:tcPr>
          <w:p w14:paraId="6096F938" w14:textId="77777777" w:rsidR="00A85233" w:rsidRPr="00A85233" w:rsidRDefault="00A85233" w:rsidP="00A85233">
            <w:pPr>
              <w:widowControl/>
              <w:autoSpaceDE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2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lfide oxidation</w:t>
            </w:r>
          </w:p>
        </w:tc>
        <w:tc>
          <w:tcPr>
            <w:tcW w:w="3108" w:type="dxa"/>
            <w:shd w:val="clear" w:color="auto" w:fill="auto"/>
            <w:noWrap/>
            <w:vAlign w:val="center"/>
            <w:hideMark/>
          </w:tcPr>
          <w:p w14:paraId="1AE3BC2D" w14:textId="66E08EA3" w:rsidR="00A85233" w:rsidRPr="00A85233" w:rsidRDefault="005308DD" w:rsidP="00E85E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08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lfide dehydrogenase</w:t>
            </w:r>
          </w:p>
          <w:p w14:paraId="2DB6D43A" w14:textId="17389E46" w:rsidR="00A85233" w:rsidRPr="00A85233" w:rsidRDefault="00A85233" w:rsidP="00E85E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2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 [</w:t>
            </w:r>
            <w:r w:rsidR="005308DD" w:rsidRPr="005308D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flavocytochrome </w:t>
            </w:r>
            <w:r w:rsidRPr="00A852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]</w:t>
            </w:r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59F892A8" w14:textId="77777777" w:rsidR="00A85233" w:rsidRPr="00A85233" w:rsidRDefault="00A85233" w:rsidP="00A852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2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K1722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01F0BDA" w14:textId="0ED79922" w:rsidR="00A85233" w:rsidRPr="00A85233" w:rsidRDefault="00A85233" w:rsidP="00A85233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852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ccB</w:t>
            </w:r>
            <w:proofErr w:type="spellEnd"/>
          </w:p>
        </w:tc>
      </w:tr>
      <w:tr w:rsidR="00A85233" w:rsidRPr="00A85233" w14:paraId="5DFD93AC" w14:textId="77777777" w:rsidTr="000B5D30">
        <w:trPr>
          <w:trHeight w:val="374"/>
        </w:trPr>
        <w:tc>
          <w:tcPr>
            <w:tcW w:w="2962" w:type="dxa"/>
            <w:shd w:val="clear" w:color="auto" w:fill="auto"/>
            <w:noWrap/>
            <w:vAlign w:val="center"/>
            <w:hideMark/>
          </w:tcPr>
          <w:p w14:paraId="22A0B84B" w14:textId="77777777" w:rsidR="00A85233" w:rsidRPr="00A85233" w:rsidRDefault="00A85233" w:rsidP="00A85233">
            <w:pPr>
              <w:widowControl/>
              <w:autoSpaceDE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2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lfide oxidation</w:t>
            </w:r>
          </w:p>
        </w:tc>
        <w:tc>
          <w:tcPr>
            <w:tcW w:w="3108" w:type="dxa"/>
            <w:shd w:val="clear" w:color="auto" w:fill="auto"/>
            <w:noWrap/>
            <w:vAlign w:val="center"/>
            <w:hideMark/>
          </w:tcPr>
          <w:p w14:paraId="33676B82" w14:textId="49993025" w:rsidR="003D21B1" w:rsidRPr="003D21B1" w:rsidRDefault="00A85233" w:rsidP="003D21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2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lfite dehydrogenase</w:t>
            </w:r>
            <w:r w:rsidR="008769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quinone) subunit </w:t>
            </w:r>
            <w:proofErr w:type="spellStart"/>
            <w:r w:rsidR="008769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eA</w:t>
            </w:r>
            <w:proofErr w:type="spellEnd"/>
            <w:r w:rsidR="003D21B1">
              <w:t xml:space="preserve"> </w:t>
            </w:r>
            <w:r w:rsidR="003D21B1" w:rsidRPr="003D21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ab/>
            </w:r>
          </w:p>
          <w:p w14:paraId="0ACACA60" w14:textId="14D8E65E" w:rsidR="003D21B1" w:rsidRPr="00A85233" w:rsidRDefault="003D21B1" w:rsidP="00E85E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21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ulfite dehydrogenase (quinone) subunit </w:t>
            </w:r>
            <w:proofErr w:type="spellStart"/>
            <w:r w:rsidRPr="003D21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eB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671FD39D" w14:textId="77777777" w:rsidR="00A85233" w:rsidRDefault="00A85233" w:rsidP="00A852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2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21307</w:t>
            </w:r>
          </w:p>
          <w:p w14:paraId="20C27009" w14:textId="21567B4F" w:rsidR="0087698F" w:rsidRPr="00A85233" w:rsidRDefault="0087698F" w:rsidP="00A852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K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308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E50D4B9" w14:textId="77777777" w:rsidR="00A85233" w:rsidRPr="00A85233" w:rsidRDefault="00A85233" w:rsidP="00A85233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852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oeAB</w:t>
            </w:r>
            <w:proofErr w:type="spellEnd"/>
          </w:p>
        </w:tc>
      </w:tr>
      <w:tr w:rsidR="00A85233" w:rsidRPr="00A85233" w14:paraId="183BD854" w14:textId="77777777" w:rsidTr="000B5D30">
        <w:trPr>
          <w:trHeight w:val="374"/>
        </w:trPr>
        <w:tc>
          <w:tcPr>
            <w:tcW w:w="2962" w:type="dxa"/>
            <w:shd w:val="clear" w:color="auto" w:fill="auto"/>
            <w:noWrap/>
            <w:vAlign w:val="center"/>
            <w:hideMark/>
          </w:tcPr>
          <w:p w14:paraId="64171ED9" w14:textId="77777777" w:rsidR="00A85233" w:rsidRPr="00A85233" w:rsidRDefault="00A85233" w:rsidP="00A85233">
            <w:pPr>
              <w:widowControl/>
              <w:autoSpaceDE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2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lfite oxidation</w:t>
            </w:r>
          </w:p>
        </w:tc>
        <w:tc>
          <w:tcPr>
            <w:tcW w:w="3108" w:type="dxa"/>
            <w:shd w:val="clear" w:color="auto" w:fill="auto"/>
            <w:noWrap/>
            <w:vAlign w:val="center"/>
            <w:hideMark/>
          </w:tcPr>
          <w:p w14:paraId="66076437" w14:textId="2A60F53F" w:rsidR="00A85233" w:rsidRPr="00A85233" w:rsidRDefault="00227F5B" w:rsidP="00227F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7F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lfite oxidase</w:t>
            </w:r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449C75B6" w14:textId="77777777" w:rsidR="00A85233" w:rsidRPr="00A85233" w:rsidRDefault="00A85233" w:rsidP="00A852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2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00387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15C97E4" w14:textId="6CBF4B7D" w:rsidR="00A85233" w:rsidRPr="00A85233" w:rsidRDefault="00457E42" w:rsidP="00A85233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uox</w:t>
            </w:r>
            <w:proofErr w:type="spellEnd"/>
          </w:p>
        </w:tc>
      </w:tr>
      <w:tr w:rsidR="00A85233" w:rsidRPr="00A85233" w14:paraId="7F1FFD7A" w14:textId="77777777" w:rsidTr="000B5D30">
        <w:trPr>
          <w:trHeight w:val="374"/>
        </w:trPr>
        <w:tc>
          <w:tcPr>
            <w:tcW w:w="2962" w:type="dxa"/>
            <w:shd w:val="clear" w:color="auto" w:fill="auto"/>
            <w:noWrap/>
            <w:vAlign w:val="center"/>
            <w:hideMark/>
          </w:tcPr>
          <w:p w14:paraId="4AE6C177" w14:textId="77777777" w:rsidR="00A85233" w:rsidRPr="00A85233" w:rsidRDefault="00A85233" w:rsidP="00A85233">
            <w:pPr>
              <w:widowControl/>
              <w:autoSpaceDE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2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lfite reduction</w:t>
            </w:r>
          </w:p>
        </w:tc>
        <w:tc>
          <w:tcPr>
            <w:tcW w:w="3108" w:type="dxa"/>
            <w:shd w:val="clear" w:color="auto" w:fill="auto"/>
            <w:noWrap/>
            <w:vAlign w:val="center"/>
            <w:hideMark/>
          </w:tcPr>
          <w:p w14:paraId="1198DFDB" w14:textId="77777777" w:rsidR="00A85233" w:rsidRPr="00A85233" w:rsidRDefault="00A85233" w:rsidP="00E85E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2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aerobic sulfite reductase</w:t>
            </w:r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651DF930" w14:textId="6157F927" w:rsidR="00227F5B" w:rsidRDefault="00A85233" w:rsidP="00A852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2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1695</w:t>
            </w:r>
            <w:r w:rsidR="00227F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  <w:p w14:paraId="30D07E12" w14:textId="636138E6" w:rsidR="00A85233" w:rsidRPr="00A85233" w:rsidRDefault="00227F5B" w:rsidP="00A852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1695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9814424" w14:textId="77777777" w:rsidR="00A85233" w:rsidRPr="00A85233" w:rsidRDefault="00A85233" w:rsidP="00A85233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852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srAB</w:t>
            </w:r>
            <w:proofErr w:type="spellEnd"/>
          </w:p>
        </w:tc>
      </w:tr>
      <w:tr w:rsidR="00A85233" w:rsidRPr="00A85233" w14:paraId="2EAD9693" w14:textId="77777777" w:rsidTr="000B5D30">
        <w:trPr>
          <w:trHeight w:val="374"/>
        </w:trPr>
        <w:tc>
          <w:tcPr>
            <w:tcW w:w="2962" w:type="dxa"/>
            <w:shd w:val="clear" w:color="auto" w:fill="auto"/>
            <w:noWrap/>
            <w:vAlign w:val="center"/>
            <w:hideMark/>
          </w:tcPr>
          <w:p w14:paraId="094C40D0" w14:textId="77777777" w:rsidR="00A85233" w:rsidRPr="00A85233" w:rsidRDefault="00A85233" w:rsidP="00A85233">
            <w:pPr>
              <w:widowControl/>
              <w:autoSpaceDE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2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lfonate</w:t>
            </w:r>
          </w:p>
        </w:tc>
        <w:tc>
          <w:tcPr>
            <w:tcW w:w="3108" w:type="dxa"/>
            <w:shd w:val="clear" w:color="auto" w:fill="auto"/>
            <w:noWrap/>
            <w:vAlign w:val="center"/>
            <w:hideMark/>
          </w:tcPr>
          <w:p w14:paraId="4D5F190B" w14:textId="59375390" w:rsidR="00A85233" w:rsidRPr="00A85233" w:rsidRDefault="00BE3CEF" w:rsidP="00BE3C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CE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D-cysteine </w:t>
            </w:r>
            <w:proofErr w:type="spellStart"/>
            <w:r w:rsidRPr="00BE3CE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sulfhydrase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54509EA6" w14:textId="77777777" w:rsidR="00A85233" w:rsidRPr="00A85233" w:rsidRDefault="00A85233" w:rsidP="00A852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2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05396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3E33679" w14:textId="06F6292B" w:rsidR="00A85233" w:rsidRPr="00A85233" w:rsidRDefault="00BE3CEF" w:rsidP="00A85233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BE3CE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cyD</w:t>
            </w:r>
            <w:proofErr w:type="spellEnd"/>
          </w:p>
        </w:tc>
      </w:tr>
      <w:tr w:rsidR="00A85233" w:rsidRPr="00A85233" w14:paraId="3C7FE9E3" w14:textId="77777777" w:rsidTr="000B5D30">
        <w:trPr>
          <w:trHeight w:val="374"/>
        </w:trPr>
        <w:tc>
          <w:tcPr>
            <w:tcW w:w="2962" w:type="dxa"/>
            <w:shd w:val="clear" w:color="auto" w:fill="auto"/>
            <w:noWrap/>
            <w:vAlign w:val="center"/>
            <w:hideMark/>
          </w:tcPr>
          <w:p w14:paraId="54765E57" w14:textId="77777777" w:rsidR="00A85233" w:rsidRPr="00A85233" w:rsidRDefault="00A85233" w:rsidP="00A85233">
            <w:pPr>
              <w:widowControl/>
              <w:autoSpaceDE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2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lfonate</w:t>
            </w:r>
          </w:p>
        </w:tc>
        <w:tc>
          <w:tcPr>
            <w:tcW w:w="3108" w:type="dxa"/>
            <w:shd w:val="clear" w:color="auto" w:fill="auto"/>
            <w:noWrap/>
            <w:vAlign w:val="center"/>
            <w:hideMark/>
          </w:tcPr>
          <w:p w14:paraId="5C0E20BF" w14:textId="682D4A36" w:rsidR="00A85233" w:rsidRPr="00A85233" w:rsidRDefault="00BE3CEF" w:rsidP="00BE3C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CE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-</w:t>
            </w:r>
            <w:proofErr w:type="spellStart"/>
            <w:r w:rsidRPr="00BE3CE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steate</w:t>
            </w:r>
            <w:proofErr w:type="spellEnd"/>
            <w:r w:rsidRPr="00BE3CE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E3CE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lfo</w:t>
            </w:r>
            <w:proofErr w:type="spellEnd"/>
            <w:r w:rsidRPr="00BE3CE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lyase</w:t>
            </w:r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250B23DE" w14:textId="77777777" w:rsidR="00A85233" w:rsidRPr="00A85233" w:rsidRDefault="00A85233" w:rsidP="00A852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2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1795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76BC561" w14:textId="77777777" w:rsidR="00A85233" w:rsidRPr="00A85233" w:rsidRDefault="00A85233" w:rsidP="00A85233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852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uyz</w:t>
            </w:r>
            <w:proofErr w:type="spellEnd"/>
          </w:p>
        </w:tc>
      </w:tr>
      <w:tr w:rsidR="00A85233" w:rsidRPr="00A85233" w14:paraId="5A54103E" w14:textId="77777777" w:rsidTr="000B5D30">
        <w:trPr>
          <w:trHeight w:val="374"/>
        </w:trPr>
        <w:tc>
          <w:tcPr>
            <w:tcW w:w="2962" w:type="dxa"/>
            <w:shd w:val="clear" w:color="auto" w:fill="auto"/>
            <w:noWrap/>
            <w:vAlign w:val="center"/>
            <w:hideMark/>
          </w:tcPr>
          <w:p w14:paraId="123C8687" w14:textId="77777777" w:rsidR="00A85233" w:rsidRPr="00A85233" w:rsidRDefault="00A85233" w:rsidP="00A85233">
            <w:pPr>
              <w:widowControl/>
              <w:autoSpaceDE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2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lfonate</w:t>
            </w:r>
          </w:p>
        </w:tc>
        <w:tc>
          <w:tcPr>
            <w:tcW w:w="3108" w:type="dxa"/>
            <w:shd w:val="clear" w:color="auto" w:fill="auto"/>
            <w:noWrap/>
            <w:vAlign w:val="center"/>
            <w:hideMark/>
          </w:tcPr>
          <w:p w14:paraId="3701B373" w14:textId="30F5A52F" w:rsidR="00A85233" w:rsidRPr="00A85233" w:rsidRDefault="00BE3CEF" w:rsidP="00BE3C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E3CE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lfopropanediol</w:t>
            </w:r>
            <w:proofErr w:type="spellEnd"/>
            <w:r w:rsidRPr="00BE3CE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3-dehydrogenase</w:t>
            </w:r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574E046A" w14:textId="77777777" w:rsidR="00A85233" w:rsidRPr="00A85233" w:rsidRDefault="00A85233" w:rsidP="00A852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2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1550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70C34D7" w14:textId="77777777" w:rsidR="00A85233" w:rsidRPr="00A85233" w:rsidRDefault="00A85233" w:rsidP="00A85233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852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spN</w:t>
            </w:r>
            <w:proofErr w:type="spellEnd"/>
          </w:p>
        </w:tc>
      </w:tr>
      <w:tr w:rsidR="00A85233" w:rsidRPr="00A85233" w14:paraId="06661A35" w14:textId="77777777" w:rsidTr="000B5D30">
        <w:trPr>
          <w:trHeight w:val="374"/>
        </w:trPr>
        <w:tc>
          <w:tcPr>
            <w:tcW w:w="2962" w:type="dxa"/>
            <w:shd w:val="clear" w:color="auto" w:fill="auto"/>
            <w:noWrap/>
            <w:vAlign w:val="center"/>
            <w:hideMark/>
          </w:tcPr>
          <w:p w14:paraId="66000931" w14:textId="77777777" w:rsidR="00A85233" w:rsidRPr="00A85233" w:rsidRDefault="00A85233" w:rsidP="00A85233">
            <w:pPr>
              <w:widowControl/>
              <w:autoSpaceDE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2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lfonate</w:t>
            </w:r>
          </w:p>
        </w:tc>
        <w:tc>
          <w:tcPr>
            <w:tcW w:w="3108" w:type="dxa"/>
            <w:shd w:val="clear" w:color="auto" w:fill="auto"/>
            <w:noWrap/>
            <w:vAlign w:val="center"/>
            <w:hideMark/>
          </w:tcPr>
          <w:p w14:paraId="2A6D8182" w14:textId="20D9D56D" w:rsidR="00A85233" w:rsidRPr="00A85233" w:rsidRDefault="00BE3CEF" w:rsidP="00BE3C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CE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urine transport system substrate-binding protein</w:t>
            </w:r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460E107F" w14:textId="77777777" w:rsidR="00A85233" w:rsidRPr="00A85233" w:rsidRDefault="00A85233" w:rsidP="00A852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2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1555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49BC1CA" w14:textId="77777777" w:rsidR="00A85233" w:rsidRPr="00A85233" w:rsidRDefault="00A85233" w:rsidP="00A85233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852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auA</w:t>
            </w:r>
            <w:proofErr w:type="spellEnd"/>
          </w:p>
        </w:tc>
      </w:tr>
      <w:tr w:rsidR="00A85233" w:rsidRPr="00A85233" w14:paraId="609EEA40" w14:textId="77777777" w:rsidTr="000B5D30">
        <w:trPr>
          <w:trHeight w:val="374"/>
        </w:trPr>
        <w:tc>
          <w:tcPr>
            <w:tcW w:w="2962" w:type="dxa"/>
            <w:shd w:val="clear" w:color="auto" w:fill="auto"/>
            <w:noWrap/>
            <w:vAlign w:val="center"/>
            <w:hideMark/>
          </w:tcPr>
          <w:p w14:paraId="16082318" w14:textId="77777777" w:rsidR="00A85233" w:rsidRPr="00A85233" w:rsidRDefault="00A85233" w:rsidP="00A85233">
            <w:pPr>
              <w:widowControl/>
              <w:autoSpaceDE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2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lfonate</w:t>
            </w:r>
          </w:p>
        </w:tc>
        <w:tc>
          <w:tcPr>
            <w:tcW w:w="3108" w:type="dxa"/>
            <w:shd w:val="clear" w:color="auto" w:fill="auto"/>
            <w:noWrap/>
            <w:vAlign w:val="center"/>
            <w:hideMark/>
          </w:tcPr>
          <w:p w14:paraId="51372044" w14:textId="0EC2C951" w:rsidR="00A85233" w:rsidRPr="00A85233" w:rsidRDefault="00BE3CEF" w:rsidP="00E85E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E3CE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lfoacetaldehyde acetyltransferase</w:t>
            </w:r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4ADDB4A8" w14:textId="77777777" w:rsidR="00A85233" w:rsidRPr="00A85233" w:rsidRDefault="00A85233" w:rsidP="00A852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2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03852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66876B6" w14:textId="77777777" w:rsidR="00A85233" w:rsidRPr="00A85233" w:rsidRDefault="00A85233" w:rsidP="00A85233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852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xsc</w:t>
            </w:r>
            <w:proofErr w:type="spellEnd"/>
          </w:p>
        </w:tc>
      </w:tr>
      <w:tr w:rsidR="00A85233" w:rsidRPr="00A85233" w14:paraId="0384406E" w14:textId="77777777" w:rsidTr="000B5D30">
        <w:trPr>
          <w:trHeight w:val="374"/>
        </w:trPr>
        <w:tc>
          <w:tcPr>
            <w:tcW w:w="2962" w:type="dxa"/>
            <w:shd w:val="clear" w:color="auto" w:fill="auto"/>
            <w:noWrap/>
            <w:vAlign w:val="center"/>
            <w:hideMark/>
          </w:tcPr>
          <w:p w14:paraId="4B8D73B0" w14:textId="77777777" w:rsidR="00A85233" w:rsidRPr="00A85233" w:rsidRDefault="00A85233" w:rsidP="00A85233">
            <w:pPr>
              <w:widowControl/>
              <w:autoSpaceDE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2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lfonium</w:t>
            </w:r>
          </w:p>
        </w:tc>
        <w:tc>
          <w:tcPr>
            <w:tcW w:w="3108" w:type="dxa"/>
            <w:shd w:val="clear" w:color="auto" w:fill="auto"/>
            <w:noWrap/>
            <w:vAlign w:val="center"/>
            <w:hideMark/>
          </w:tcPr>
          <w:p w14:paraId="0C9C09FF" w14:textId="3B10BB34" w:rsidR="00A85233" w:rsidRPr="00A85233" w:rsidRDefault="00750FB1" w:rsidP="00750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50F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methylpropiothetin</w:t>
            </w:r>
            <w:proofErr w:type="spellEnd"/>
            <w:r w:rsidRPr="00750F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50F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thiomethylase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5938340E" w14:textId="77777777" w:rsidR="00A85233" w:rsidRPr="00A85233" w:rsidRDefault="00A85233" w:rsidP="00A852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2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1695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C31F4AC" w14:textId="1BF6B439" w:rsidR="00A85233" w:rsidRPr="00A85233" w:rsidRDefault="00A85233" w:rsidP="00A85233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852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ddL</w:t>
            </w:r>
            <w:proofErr w:type="spellEnd"/>
          </w:p>
        </w:tc>
      </w:tr>
      <w:tr w:rsidR="00A85233" w:rsidRPr="00A85233" w14:paraId="0FA092B6" w14:textId="77777777" w:rsidTr="000B5D30">
        <w:trPr>
          <w:trHeight w:val="374"/>
        </w:trPr>
        <w:tc>
          <w:tcPr>
            <w:tcW w:w="2962" w:type="dxa"/>
            <w:shd w:val="clear" w:color="auto" w:fill="auto"/>
            <w:noWrap/>
            <w:vAlign w:val="center"/>
            <w:hideMark/>
          </w:tcPr>
          <w:p w14:paraId="03A87C8E" w14:textId="77777777" w:rsidR="00A85233" w:rsidRPr="00A85233" w:rsidRDefault="00A85233" w:rsidP="00A85233">
            <w:pPr>
              <w:widowControl/>
              <w:autoSpaceDE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2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lfonium</w:t>
            </w:r>
          </w:p>
        </w:tc>
        <w:tc>
          <w:tcPr>
            <w:tcW w:w="3108" w:type="dxa"/>
            <w:shd w:val="clear" w:color="auto" w:fill="auto"/>
            <w:noWrap/>
            <w:vAlign w:val="center"/>
            <w:hideMark/>
          </w:tcPr>
          <w:p w14:paraId="71BEF6B9" w14:textId="468ADC69" w:rsidR="00A85233" w:rsidRPr="00A85233" w:rsidRDefault="00750FB1" w:rsidP="00750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50F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methylsulfoniopropionate</w:t>
            </w:r>
            <w:proofErr w:type="spellEnd"/>
            <w:r w:rsidRPr="00750F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demethylase</w:t>
            </w:r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460C1EAD" w14:textId="77777777" w:rsidR="00A85233" w:rsidRPr="00A85233" w:rsidRDefault="00A85233" w:rsidP="00A852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2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17486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A01BC45" w14:textId="77777777" w:rsidR="00A85233" w:rsidRPr="00A85233" w:rsidRDefault="00A85233" w:rsidP="00A85233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852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mdA</w:t>
            </w:r>
            <w:proofErr w:type="spellEnd"/>
          </w:p>
        </w:tc>
      </w:tr>
      <w:tr w:rsidR="00A85233" w:rsidRPr="00A85233" w14:paraId="451A27D9" w14:textId="77777777" w:rsidTr="000B5D30">
        <w:trPr>
          <w:trHeight w:val="374"/>
        </w:trPr>
        <w:tc>
          <w:tcPr>
            <w:tcW w:w="2962" w:type="dxa"/>
            <w:shd w:val="clear" w:color="auto" w:fill="auto"/>
            <w:noWrap/>
            <w:vAlign w:val="center"/>
            <w:hideMark/>
          </w:tcPr>
          <w:p w14:paraId="1E291C52" w14:textId="77777777" w:rsidR="00A85233" w:rsidRPr="00A85233" w:rsidRDefault="00A85233" w:rsidP="00A85233">
            <w:pPr>
              <w:widowControl/>
              <w:autoSpaceDE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2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lfonium</w:t>
            </w:r>
          </w:p>
        </w:tc>
        <w:tc>
          <w:tcPr>
            <w:tcW w:w="3108" w:type="dxa"/>
            <w:shd w:val="clear" w:color="auto" w:fill="auto"/>
            <w:noWrap/>
            <w:vAlign w:val="center"/>
            <w:hideMark/>
          </w:tcPr>
          <w:p w14:paraId="1C02BEAA" w14:textId="77777777" w:rsidR="00A85233" w:rsidRDefault="00750FB1" w:rsidP="00750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F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aerobic dimethyl sulfoxide reductase subunit A</w:t>
            </w:r>
          </w:p>
          <w:p w14:paraId="2CAD513D" w14:textId="77777777" w:rsidR="00750FB1" w:rsidRDefault="00750FB1" w:rsidP="00750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F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aerobic dimethyl sulfoxide reductase subunit B</w:t>
            </w:r>
          </w:p>
          <w:p w14:paraId="18DC1724" w14:textId="0B5A303E" w:rsidR="00750FB1" w:rsidRPr="00750FB1" w:rsidRDefault="00750FB1" w:rsidP="00750F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0F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naerobic dimethyl sulfoxide reductase subunit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3C7F9DAB" w14:textId="77777777" w:rsidR="00A85233" w:rsidRDefault="00A85233" w:rsidP="00A852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2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07306</w:t>
            </w:r>
          </w:p>
          <w:p w14:paraId="57BE27E0" w14:textId="77777777" w:rsidR="00750FB1" w:rsidRDefault="00750FB1" w:rsidP="00A852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K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7307</w:t>
            </w:r>
          </w:p>
          <w:p w14:paraId="4E70707B" w14:textId="0152CBEE" w:rsidR="00750FB1" w:rsidRPr="00A85233" w:rsidRDefault="00750FB1" w:rsidP="00A852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K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7308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A98058F" w14:textId="77777777" w:rsidR="00A85233" w:rsidRPr="00A85233" w:rsidRDefault="00A85233" w:rsidP="00A85233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852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msABC</w:t>
            </w:r>
            <w:proofErr w:type="spellEnd"/>
          </w:p>
        </w:tc>
      </w:tr>
      <w:tr w:rsidR="00A85233" w:rsidRPr="00A85233" w14:paraId="7C4FC834" w14:textId="77777777" w:rsidTr="000B5D30">
        <w:trPr>
          <w:trHeight w:val="374"/>
        </w:trPr>
        <w:tc>
          <w:tcPr>
            <w:tcW w:w="2962" w:type="dxa"/>
            <w:shd w:val="clear" w:color="auto" w:fill="auto"/>
            <w:noWrap/>
            <w:vAlign w:val="center"/>
            <w:hideMark/>
          </w:tcPr>
          <w:p w14:paraId="17779510" w14:textId="4F99FF16" w:rsidR="00A85233" w:rsidRPr="00A85233" w:rsidRDefault="00A85233" w:rsidP="0089264A">
            <w:pPr>
              <w:widowControl/>
              <w:autoSpaceDE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2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ulfur </w:t>
            </w:r>
            <w:r w:rsidR="001F24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ansfer</w:t>
            </w:r>
          </w:p>
        </w:tc>
        <w:tc>
          <w:tcPr>
            <w:tcW w:w="3108" w:type="dxa"/>
            <w:shd w:val="clear" w:color="auto" w:fill="auto"/>
            <w:noWrap/>
            <w:vAlign w:val="center"/>
            <w:hideMark/>
          </w:tcPr>
          <w:p w14:paraId="619E497F" w14:textId="666897C9" w:rsidR="00A85233" w:rsidRPr="00A85233" w:rsidRDefault="00D46C8B" w:rsidP="00E85E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46C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NA 2-thiouridine synthesizing protein A</w:t>
            </w:r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1076804E" w14:textId="77777777" w:rsidR="00A85233" w:rsidRPr="00A85233" w:rsidRDefault="00A85233" w:rsidP="00A852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2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0408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D24EAC8" w14:textId="77777777" w:rsidR="00A85233" w:rsidRPr="00A85233" w:rsidRDefault="00A85233" w:rsidP="00A85233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852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usA</w:t>
            </w:r>
            <w:proofErr w:type="spellEnd"/>
          </w:p>
        </w:tc>
      </w:tr>
      <w:tr w:rsidR="00A85233" w:rsidRPr="00A85233" w14:paraId="65B8B653" w14:textId="77777777" w:rsidTr="000B5D30">
        <w:trPr>
          <w:trHeight w:val="374"/>
        </w:trPr>
        <w:tc>
          <w:tcPr>
            <w:tcW w:w="2962" w:type="dxa"/>
            <w:shd w:val="clear" w:color="auto" w:fill="auto"/>
            <w:noWrap/>
            <w:vAlign w:val="center"/>
            <w:hideMark/>
          </w:tcPr>
          <w:p w14:paraId="1BC07305" w14:textId="77777777" w:rsidR="00A85233" w:rsidRPr="00A85233" w:rsidRDefault="00A85233" w:rsidP="00A85233">
            <w:pPr>
              <w:widowControl/>
              <w:autoSpaceDE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2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trathionate reduction</w:t>
            </w:r>
          </w:p>
        </w:tc>
        <w:tc>
          <w:tcPr>
            <w:tcW w:w="3108" w:type="dxa"/>
            <w:shd w:val="clear" w:color="auto" w:fill="auto"/>
            <w:noWrap/>
            <w:vAlign w:val="center"/>
            <w:hideMark/>
          </w:tcPr>
          <w:p w14:paraId="54D7FDC0" w14:textId="77777777" w:rsidR="004B3561" w:rsidRDefault="004B3561" w:rsidP="004B35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35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trathionate reductase subunit A</w:t>
            </w:r>
          </w:p>
          <w:p w14:paraId="4B820670" w14:textId="77777777" w:rsidR="00A85233" w:rsidRDefault="004B3561" w:rsidP="004B35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35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trathionate reductase subunit B</w:t>
            </w:r>
          </w:p>
          <w:p w14:paraId="410951AC" w14:textId="58E1267B" w:rsidR="004B3561" w:rsidRPr="00A85233" w:rsidRDefault="004B3561" w:rsidP="004B35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35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etrathionate reductase subunit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7C7FEADC" w14:textId="77777777" w:rsidR="004B3561" w:rsidRDefault="00A85233" w:rsidP="00A852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2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0835</w:t>
            </w:r>
            <w:r w:rsidR="004B35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  <w:p w14:paraId="16369ADD" w14:textId="77777777" w:rsidR="004B3561" w:rsidRDefault="004B3561" w:rsidP="00A852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08358</w:t>
            </w:r>
          </w:p>
          <w:p w14:paraId="1D8EF892" w14:textId="57F3AE87" w:rsidR="00A85233" w:rsidRPr="00A85233" w:rsidRDefault="004B3561" w:rsidP="00A852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0835</w:t>
            </w:r>
            <w:r w:rsidR="00A85233" w:rsidRPr="00A852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0E2BEA7" w14:textId="77777777" w:rsidR="00A85233" w:rsidRPr="00A85233" w:rsidRDefault="00A85233" w:rsidP="00A85233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852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trABC</w:t>
            </w:r>
            <w:proofErr w:type="spellEnd"/>
          </w:p>
        </w:tc>
      </w:tr>
      <w:tr w:rsidR="00A85233" w:rsidRPr="00A85233" w14:paraId="04DF9A4D" w14:textId="77777777" w:rsidTr="000B5D30">
        <w:trPr>
          <w:trHeight w:val="374"/>
        </w:trPr>
        <w:tc>
          <w:tcPr>
            <w:tcW w:w="2962" w:type="dxa"/>
            <w:shd w:val="clear" w:color="auto" w:fill="auto"/>
            <w:noWrap/>
            <w:vAlign w:val="center"/>
            <w:hideMark/>
          </w:tcPr>
          <w:p w14:paraId="7A378E0D" w14:textId="77777777" w:rsidR="00A85233" w:rsidRPr="00A85233" w:rsidRDefault="00A85233" w:rsidP="00A85233">
            <w:pPr>
              <w:widowControl/>
              <w:autoSpaceDE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2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trathionate reduction</w:t>
            </w:r>
          </w:p>
        </w:tc>
        <w:tc>
          <w:tcPr>
            <w:tcW w:w="3108" w:type="dxa"/>
            <w:shd w:val="clear" w:color="auto" w:fill="auto"/>
            <w:noWrap/>
            <w:vAlign w:val="center"/>
            <w:hideMark/>
          </w:tcPr>
          <w:p w14:paraId="40518B40" w14:textId="0BC91029" w:rsidR="00A85233" w:rsidRPr="00A85233" w:rsidRDefault="004306D9" w:rsidP="00E85E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</w:t>
            </w:r>
            <w:r w:rsidRPr="004306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aheme tetrathionate reductase</w:t>
            </w:r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1357D9EA" w14:textId="77777777" w:rsidR="00A85233" w:rsidRPr="00A85233" w:rsidRDefault="00A85233" w:rsidP="00A852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2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8E9W8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C4F9A4F" w14:textId="1351861C" w:rsidR="00A85233" w:rsidRPr="00A85233" w:rsidRDefault="00BB512A" w:rsidP="00A85233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o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</w:t>
            </w:r>
            <w:proofErr w:type="spellEnd"/>
          </w:p>
        </w:tc>
      </w:tr>
      <w:tr w:rsidR="00A85233" w:rsidRPr="00A85233" w14:paraId="039E070F" w14:textId="77777777" w:rsidTr="000B5D30">
        <w:trPr>
          <w:trHeight w:val="374"/>
        </w:trPr>
        <w:tc>
          <w:tcPr>
            <w:tcW w:w="2962" w:type="dxa"/>
            <w:shd w:val="clear" w:color="auto" w:fill="auto"/>
            <w:noWrap/>
            <w:vAlign w:val="center"/>
            <w:hideMark/>
          </w:tcPr>
          <w:p w14:paraId="112F2809" w14:textId="77777777" w:rsidR="00A85233" w:rsidRPr="00A85233" w:rsidRDefault="00A85233" w:rsidP="00A85233">
            <w:pPr>
              <w:widowControl/>
              <w:autoSpaceDE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2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osulfate oxidation</w:t>
            </w:r>
          </w:p>
        </w:tc>
        <w:tc>
          <w:tcPr>
            <w:tcW w:w="3108" w:type="dxa"/>
            <w:shd w:val="clear" w:color="auto" w:fill="auto"/>
            <w:noWrap/>
            <w:vAlign w:val="center"/>
            <w:hideMark/>
          </w:tcPr>
          <w:p w14:paraId="2EC799F9" w14:textId="77777777" w:rsidR="00A85233" w:rsidRDefault="004306D9" w:rsidP="00E85E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6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hiosulfate </w:t>
            </w:r>
            <w:proofErr w:type="spellStart"/>
            <w:r w:rsidRPr="004306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lfurtransferase</w:t>
            </w:r>
            <w:proofErr w:type="spellEnd"/>
          </w:p>
          <w:p w14:paraId="591F8D40" w14:textId="3546E8CA" w:rsidR="004306D9" w:rsidRPr="00A85233" w:rsidRDefault="004306D9" w:rsidP="00E85E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6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hiosulfate/3-mercaptopyruvate </w:t>
            </w:r>
            <w:proofErr w:type="spellStart"/>
            <w:r w:rsidRPr="004306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lfurtransferase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17D65231" w14:textId="77777777" w:rsidR="00A85233" w:rsidRDefault="00A85233" w:rsidP="00A852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2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02439</w:t>
            </w:r>
          </w:p>
          <w:p w14:paraId="2A7AC1FE" w14:textId="26FE7A68" w:rsidR="004306D9" w:rsidRPr="00A85233" w:rsidRDefault="004306D9" w:rsidP="004306D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06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0101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892CAE2" w14:textId="77777777" w:rsidR="00A85233" w:rsidRDefault="00A85233" w:rsidP="00A85233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852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lpE</w:t>
            </w:r>
            <w:proofErr w:type="spellEnd"/>
          </w:p>
          <w:p w14:paraId="4270FCC6" w14:textId="47537CAA" w:rsidR="004306D9" w:rsidRPr="00A85233" w:rsidRDefault="004306D9" w:rsidP="00A85233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T</w:t>
            </w:r>
          </w:p>
        </w:tc>
      </w:tr>
      <w:tr w:rsidR="00A85233" w:rsidRPr="00A85233" w14:paraId="7385B4C2" w14:textId="77777777" w:rsidTr="000B5D30">
        <w:trPr>
          <w:trHeight w:val="374"/>
        </w:trPr>
        <w:tc>
          <w:tcPr>
            <w:tcW w:w="2962" w:type="dxa"/>
            <w:shd w:val="clear" w:color="auto" w:fill="auto"/>
            <w:noWrap/>
            <w:vAlign w:val="center"/>
            <w:hideMark/>
          </w:tcPr>
          <w:p w14:paraId="608176BB" w14:textId="77777777" w:rsidR="00A85233" w:rsidRPr="00A85233" w:rsidRDefault="00A85233" w:rsidP="00A85233">
            <w:pPr>
              <w:widowControl/>
              <w:autoSpaceDE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2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osulfate oxidation</w:t>
            </w:r>
          </w:p>
        </w:tc>
        <w:tc>
          <w:tcPr>
            <w:tcW w:w="3108" w:type="dxa"/>
            <w:shd w:val="clear" w:color="auto" w:fill="auto"/>
            <w:noWrap/>
            <w:vAlign w:val="center"/>
            <w:hideMark/>
          </w:tcPr>
          <w:p w14:paraId="61B4CB2F" w14:textId="77777777" w:rsidR="00A85233" w:rsidRPr="00A85233" w:rsidRDefault="00A85233" w:rsidP="00E85E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852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rsulfide</w:t>
            </w:r>
            <w:proofErr w:type="spellEnd"/>
            <w:r w:rsidRPr="00A852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dioxygenase rhodanese</w:t>
            </w:r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6FE3AF73" w14:textId="77777777" w:rsidR="00A85233" w:rsidRPr="00A85233" w:rsidRDefault="00A85233" w:rsidP="00A852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2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9557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CCEC5C4" w14:textId="77777777" w:rsidR="00A85233" w:rsidRPr="00A85233" w:rsidRDefault="00A85233" w:rsidP="00A85233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852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do_rho</w:t>
            </w:r>
            <w:proofErr w:type="spellEnd"/>
          </w:p>
        </w:tc>
      </w:tr>
      <w:tr w:rsidR="00A85233" w:rsidRPr="00A85233" w14:paraId="3D24DCF2" w14:textId="77777777" w:rsidTr="000B5D30">
        <w:trPr>
          <w:trHeight w:val="374"/>
        </w:trPr>
        <w:tc>
          <w:tcPr>
            <w:tcW w:w="2962" w:type="dxa"/>
            <w:shd w:val="clear" w:color="auto" w:fill="auto"/>
            <w:noWrap/>
            <w:vAlign w:val="center"/>
            <w:hideMark/>
          </w:tcPr>
          <w:p w14:paraId="6B747E65" w14:textId="77777777" w:rsidR="00A85233" w:rsidRPr="00A85233" w:rsidRDefault="00A85233" w:rsidP="00A85233">
            <w:pPr>
              <w:widowControl/>
              <w:autoSpaceDE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2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hiosulfate oxidation to </w:t>
            </w:r>
          </w:p>
          <w:p w14:paraId="6F21D5B6" w14:textId="77777777" w:rsidR="00A85233" w:rsidRPr="00A85233" w:rsidRDefault="00A85233" w:rsidP="00A85233">
            <w:pPr>
              <w:widowControl/>
              <w:autoSpaceDE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2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trathionate</w:t>
            </w:r>
          </w:p>
        </w:tc>
        <w:tc>
          <w:tcPr>
            <w:tcW w:w="3108" w:type="dxa"/>
            <w:shd w:val="clear" w:color="auto" w:fill="auto"/>
            <w:noWrap/>
            <w:vAlign w:val="center"/>
            <w:hideMark/>
          </w:tcPr>
          <w:p w14:paraId="15D9759D" w14:textId="0824B697" w:rsidR="00A85233" w:rsidRPr="00A85233" w:rsidRDefault="004306D9" w:rsidP="00E85E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  <w:r w:rsidRPr="004306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osulfate dehydrogenase [quinone] large subunit</w:t>
            </w:r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5281C5ED" w14:textId="77777777" w:rsidR="00A85233" w:rsidRPr="00A85233" w:rsidRDefault="00A85233" w:rsidP="00A852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2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16937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792FDF1" w14:textId="77777777" w:rsidR="00A85233" w:rsidRPr="00A85233" w:rsidRDefault="00A85233" w:rsidP="00A85233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852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oxD</w:t>
            </w:r>
            <w:proofErr w:type="spellEnd"/>
          </w:p>
        </w:tc>
      </w:tr>
      <w:tr w:rsidR="00A85233" w:rsidRPr="00A85233" w14:paraId="40F7AAE8" w14:textId="77777777" w:rsidTr="000B5D30">
        <w:trPr>
          <w:trHeight w:val="374"/>
        </w:trPr>
        <w:tc>
          <w:tcPr>
            <w:tcW w:w="2962" w:type="dxa"/>
            <w:shd w:val="clear" w:color="auto" w:fill="auto"/>
            <w:noWrap/>
            <w:vAlign w:val="center"/>
            <w:hideMark/>
          </w:tcPr>
          <w:p w14:paraId="4A3CF3F3" w14:textId="77777777" w:rsidR="00A85233" w:rsidRPr="00A85233" w:rsidRDefault="00A85233" w:rsidP="00A85233">
            <w:pPr>
              <w:widowControl/>
              <w:autoSpaceDE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2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hiosulfate oxidation to </w:t>
            </w:r>
          </w:p>
          <w:p w14:paraId="1F67886C" w14:textId="77777777" w:rsidR="00A85233" w:rsidRPr="00A85233" w:rsidRDefault="00A85233" w:rsidP="00A85233">
            <w:pPr>
              <w:widowControl/>
              <w:autoSpaceDE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2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trathionate</w:t>
            </w:r>
          </w:p>
        </w:tc>
        <w:tc>
          <w:tcPr>
            <w:tcW w:w="3108" w:type="dxa"/>
            <w:shd w:val="clear" w:color="auto" w:fill="auto"/>
            <w:noWrap/>
            <w:vAlign w:val="center"/>
            <w:hideMark/>
          </w:tcPr>
          <w:p w14:paraId="61E95439" w14:textId="3351E1FB" w:rsidR="00A85233" w:rsidRPr="00A85233" w:rsidRDefault="0047302C" w:rsidP="004730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302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osulfate dehydrogenase</w:t>
            </w:r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4F51095D" w14:textId="77777777" w:rsidR="00A85233" w:rsidRPr="00A85233" w:rsidRDefault="00A85233" w:rsidP="00A852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2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1971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2E11BE2" w14:textId="77777777" w:rsidR="00A85233" w:rsidRPr="00A85233" w:rsidRDefault="00A85233" w:rsidP="00A85233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852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sdA</w:t>
            </w:r>
            <w:proofErr w:type="spellEnd"/>
          </w:p>
        </w:tc>
      </w:tr>
      <w:tr w:rsidR="00A85233" w:rsidRPr="00A85233" w14:paraId="5555FC5C" w14:textId="77777777" w:rsidTr="000B5D30">
        <w:trPr>
          <w:trHeight w:val="374"/>
        </w:trPr>
        <w:tc>
          <w:tcPr>
            <w:tcW w:w="2962" w:type="dxa"/>
            <w:shd w:val="clear" w:color="auto" w:fill="auto"/>
            <w:noWrap/>
            <w:vAlign w:val="center"/>
            <w:hideMark/>
          </w:tcPr>
          <w:p w14:paraId="78645F38" w14:textId="77777777" w:rsidR="00A85233" w:rsidRPr="00A85233" w:rsidRDefault="00A85233" w:rsidP="00A85233">
            <w:pPr>
              <w:widowControl/>
              <w:autoSpaceDE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2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osulfate/polysulfide reduction</w:t>
            </w:r>
          </w:p>
        </w:tc>
        <w:tc>
          <w:tcPr>
            <w:tcW w:w="3108" w:type="dxa"/>
            <w:shd w:val="clear" w:color="auto" w:fill="auto"/>
            <w:noWrap/>
            <w:vAlign w:val="center"/>
            <w:hideMark/>
          </w:tcPr>
          <w:p w14:paraId="3B6EDDB0" w14:textId="77777777" w:rsidR="0047302C" w:rsidRDefault="0047302C" w:rsidP="004730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302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osulfate reductase cytochrome b subunit</w:t>
            </w:r>
          </w:p>
          <w:p w14:paraId="3DA5D87C" w14:textId="0D59BCA9" w:rsidR="0047302C" w:rsidRPr="0047302C" w:rsidRDefault="0047302C" w:rsidP="004730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302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osulfate reductase electron transport protein</w:t>
            </w:r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18372E58" w14:textId="77777777" w:rsidR="0047302C" w:rsidRDefault="0047302C" w:rsidP="00A852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K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8353</w:t>
            </w:r>
          </w:p>
          <w:p w14:paraId="1E6EF1AE" w14:textId="3673BBDA" w:rsidR="0047302C" w:rsidRPr="00A85233" w:rsidRDefault="0047302C" w:rsidP="00A852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K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8354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13A5184" w14:textId="77777777" w:rsidR="00A85233" w:rsidRPr="00A85233" w:rsidRDefault="00A85233" w:rsidP="00A85233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852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hsBC</w:t>
            </w:r>
            <w:proofErr w:type="spellEnd"/>
          </w:p>
        </w:tc>
      </w:tr>
      <w:tr w:rsidR="00A85233" w:rsidRPr="00A85233" w14:paraId="179A6FF5" w14:textId="77777777" w:rsidTr="000B5D30">
        <w:trPr>
          <w:trHeight w:val="374"/>
        </w:trPr>
        <w:tc>
          <w:tcPr>
            <w:tcW w:w="296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BF333B" w14:textId="77777777" w:rsidR="00A85233" w:rsidRPr="00A85233" w:rsidRDefault="00A85233" w:rsidP="00A85233">
            <w:pPr>
              <w:widowControl/>
              <w:autoSpaceDE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2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thiosulfate/sulfide oxidation</w:t>
            </w:r>
          </w:p>
        </w:tc>
        <w:tc>
          <w:tcPr>
            <w:tcW w:w="310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81D4828" w14:textId="21821399" w:rsidR="00BA038E" w:rsidRPr="00BA038E" w:rsidRDefault="00457E42" w:rsidP="00BA03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</w:t>
            </w:r>
            <w:r w:rsidR="00BA03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lfur-oxidizing complex</w:t>
            </w:r>
          </w:p>
        </w:tc>
        <w:tc>
          <w:tcPr>
            <w:tcW w:w="224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62DA73" w14:textId="4816B6C0" w:rsidR="00A85233" w:rsidRDefault="00A85233" w:rsidP="00A852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2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17222</w:t>
            </w:r>
          </w:p>
          <w:p w14:paraId="57794602" w14:textId="4ECFDE5F" w:rsidR="0047302C" w:rsidRDefault="0047302C" w:rsidP="00A852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K</w:t>
            </w:r>
            <w:r w:rsidRPr="00A852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2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  <w:p w14:paraId="11FCEEEC" w14:textId="75560316" w:rsidR="0047302C" w:rsidRDefault="0047302C" w:rsidP="00A852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</w:t>
            </w:r>
            <w:r w:rsidRPr="00A852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2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  <w:p w14:paraId="3AF146A0" w14:textId="37079DEF" w:rsidR="0047302C" w:rsidRDefault="0047302C" w:rsidP="00A852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</w:t>
            </w:r>
            <w:r w:rsidRPr="00A852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2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  <w:p w14:paraId="497E7513" w14:textId="27E2C13F" w:rsidR="00BA038E" w:rsidRDefault="00BA038E" w:rsidP="00A852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</w:t>
            </w:r>
            <w:r w:rsidRPr="00A852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2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  <w:p w14:paraId="46660BAF" w14:textId="790C2484" w:rsidR="00BA038E" w:rsidRPr="00A85233" w:rsidRDefault="00BA038E" w:rsidP="00A852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</w:t>
            </w:r>
            <w:r w:rsidRPr="00A852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2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DB1AA8" w14:textId="77777777" w:rsidR="00A85233" w:rsidRPr="00A85233" w:rsidRDefault="00A85233" w:rsidP="00A85233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852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oxABCXYZ</w:t>
            </w:r>
            <w:proofErr w:type="spellEnd"/>
          </w:p>
        </w:tc>
      </w:tr>
    </w:tbl>
    <w:p w14:paraId="1AC5C413" w14:textId="144390E4" w:rsidR="00A85233" w:rsidRPr="00A85233" w:rsidRDefault="00A85233" w:rsidP="00A85233">
      <w:pPr>
        <w:rPr>
          <w:rFonts w:ascii="Times New Roman" w:hAnsi="Times New Roman" w:cs="Times New Roman"/>
          <w:sz w:val="24"/>
          <w:szCs w:val="28"/>
        </w:rPr>
      </w:pPr>
      <w:r w:rsidRPr="00A85233">
        <w:rPr>
          <w:rFonts w:ascii="Times New Roman" w:hAnsi="Times New Roman" w:cs="Times New Roman"/>
          <w:sz w:val="24"/>
          <w:szCs w:val="28"/>
        </w:rPr>
        <w:t>*</w:t>
      </w:r>
      <w:r w:rsidR="00B25E89">
        <w:rPr>
          <w:rFonts w:ascii="Times New Roman" w:hAnsi="Times New Roman" w:cs="Times New Roman"/>
          <w:sz w:val="20"/>
          <w:szCs w:val="21"/>
        </w:rPr>
        <w:t>Gene list was ref</w:t>
      </w:r>
      <w:r w:rsidRPr="00A85233">
        <w:rPr>
          <w:rFonts w:ascii="Times New Roman" w:hAnsi="Times New Roman" w:cs="Times New Roman"/>
          <w:sz w:val="20"/>
          <w:szCs w:val="21"/>
        </w:rPr>
        <w:t>er</w:t>
      </w:r>
      <w:r w:rsidR="00B25E89">
        <w:rPr>
          <w:rFonts w:ascii="Times New Roman" w:hAnsi="Times New Roman" w:cs="Times New Roman" w:hint="eastAsia"/>
          <w:sz w:val="20"/>
          <w:szCs w:val="21"/>
        </w:rPr>
        <w:t>r</w:t>
      </w:r>
      <w:r w:rsidRPr="00A85233">
        <w:rPr>
          <w:rFonts w:ascii="Times New Roman" w:hAnsi="Times New Roman" w:cs="Times New Roman"/>
          <w:sz w:val="20"/>
          <w:szCs w:val="21"/>
        </w:rPr>
        <w:t xml:space="preserve">ed to following research </w:t>
      </w:r>
      <w:r w:rsidRPr="00A85233">
        <w:rPr>
          <w:rFonts w:ascii="Times New Roman" w:hAnsi="Times New Roman" w:cs="Times New Roman"/>
          <w:sz w:val="20"/>
          <w:szCs w:val="21"/>
        </w:rPr>
        <w:fldChar w:fldCharType="begin">
          <w:fldData xml:space="preserve">PEVuZE5vdGU+PENpdGU+PEF1dGhvcj5WaWduZXJvbjwvQXV0aG9yPjxZZWFyPjIwMjE8L1llYXI+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</w:fldData>
        </w:fldChar>
      </w:r>
      <w:r>
        <w:rPr>
          <w:rFonts w:ascii="Times New Roman" w:hAnsi="Times New Roman" w:cs="Times New Roman"/>
          <w:sz w:val="20"/>
          <w:szCs w:val="21"/>
        </w:rPr>
        <w:instrText xml:space="preserve"> ADDIN EN.CITE </w:instrText>
      </w:r>
      <w:r>
        <w:rPr>
          <w:rFonts w:ascii="Times New Roman" w:hAnsi="Times New Roman" w:cs="Times New Roman"/>
          <w:sz w:val="20"/>
          <w:szCs w:val="21"/>
        </w:rPr>
        <w:fldChar w:fldCharType="begin">
          <w:fldData xml:space="preserve">PEVuZE5vdGU+PENpdGU+PEF1dGhvcj5WaWduZXJvbjwvQXV0aG9yPjxZZWFyPjIwMjE8L1llYXI+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</w:fldData>
        </w:fldChar>
      </w:r>
      <w:r>
        <w:rPr>
          <w:rFonts w:ascii="Times New Roman" w:hAnsi="Times New Roman" w:cs="Times New Roman"/>
          <w:sz w:val="20"/>
          <w:szCs w:val="21"/>
        </w:rPr>
        <w:instrText xml:space="preserve"> ADDIN EN.CITE.DATA </w:instrText>
      </w:r>
      <w:r>
        <w:rPr>
          <w:rFonts w:ascii="Times New Roman" w:hAnsi="Times New Roman" w:cs="Times New Roman"/>
          <w:sz w:val="20"/>
          <w:szCs w:val="21"/>
        </w:rPr>
      </w:r>
      <w:r>
        <w:rPr>
          <w:rFonts w:ascii="Times New Roman" w:hAnsi="Times New Roman" w:cs="Times New Roman"/>
          <w:sz w:val="20"/>
          <w:szCs w:val="21"/>
        </w:rPr>
        <w:fldChar w:fldCharType="end"/>
      </w:r>
      <w:r w:rsidRPr="00A85233">
        <w:rPr>
          <w:rFonts w:ascii="Times New Roman" w:hAnsi="Times New Roman" w:cs="Times New Roman"/>
          <w:sz w:val="20"/>
          <w:szCs w:val="21"/>
        </w:rPr>
      </w:r>
      <w:r w:rsidRPr="00A85233">
        <w:rPr>
          <w:rFonts w:ascii="Times New Roman" w:hAnsi="Times New Roman" w:cs="Times New Roman"/>
          <w:sz w:val="20"/>
          <w:szCs w:val="21"/>
        </w:rPr>
        <w:fldChar w:fldCharType="separate"/>
      </w:r>
      <w:r>
        <w:rPr>
          <w:rFonts w:ascii="Times New Roman" w:hAnsi="Times New Roman" w:cs="Times New Roman"/>
          <w:noProof/>
          <w:sz w:val="20"/>
          <w:szCs w:val="21"/>
        </w:rPr>
        <w:t>(1)</w:t>
      </w:r>
      <w:r w:rsidRPr="00A85233">
        <w:rPr>
          <w:rFonts w:ascii="Times New Roman" w:hAnsi="Times New Roman" w:cs="Times New Roman"/>
          <w:sz w:val="20"/>
          <w:szCs w:val="21"/>
        </w:rPr>
        <w:fldChar w:fldCharType="end"/>
      </w:r>
      <w:r w:rsidRPr="00A85233">
        <w:rPr>
          <w:rFonts w:ascii="Times New Roman" w:hAnsi="Times New Roman" w:cs="Times New Roman"/>
          <w:sz w:val="20"/>
          <w:szCs w:val="21"/>
        </w:rPr>
        <w:t>.</w:t>
      </w:r>
    </w:p>
    <w:p w14:paraId="3DEC83AB" w14:textId="77777777" w:rsidR="00A85233" w:rsidRPr="00B25E89" w:rsidRDefault="00A85233"/>
    <w:p w14:paraId="13E87044" w14:textId="21C7596C" w:rsidR="00A85233" w:rsidRPr="008F4A03" w:rsidRDefault="00A85233" w:rsidP="00A85233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622D65">
        <w:rPr>
          <w:rFonts w:ascii="Times New Roman" w:hAnsi="Times New Roman" w:cs="Times New Roman" w:hint="eastAsia"/>
          <w:b/>
          <w:bCs/>
          <w:sz w:val="28"/>
          <w:szCs w:val="28"/>
        </w:rPr>
        <w:t>R</w:t>
      </w:r>
      <w:r w:rsidRPr="00622D65">
        <w:rPr>
          <w:rFonts w:ascii="Times New Roman" w:hAnsi="Times New Roman" w:cs="Times New Roman"/>
          <w:b/>
          <w:bCs/>
          <w:sz w:val="28"/>
          <w:szCs w:val="28"/>
        </w:rPr>
        <w:t>eferences</w:t>
      </w:r>
      <w:r w:rsidR="004A6F0E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related to this table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：</w:t>
      </w:r>
    </w:p>
    <w:p w14:paraId="14F7AC40" w14:textId="77777777" w:rsidR="00A85233" w:rsidRPr="00A85233" w:rsidRDefault="00A85233" w:rsidP="00A85233">
      <w:pPr>
        <w:pStyle w:val="EndNoteBibliography"/>
        <w:ind w:left="300" w:hanging="300"/>
        <w:rPr>
          <w:rFonts w:ascii="Times New Roman" w:hAnsi="Times New Roman"/>
        </w:rPr>
      </w:pPr>
      <w:r w:rsidRPr="00A85233">
        <w:rPr>
          <w:rFonts w:ascii="Times New Roman" w:hAnsi="Times New Roman"/>
        </w:rPr>
        <w:fldChar w:fldCharType="begin"/>
      </w:r>
      <w:r w:rsidRPr="00A85233">
        <w:rPr>
          <w:rFonts w:ascii="Times New Roman" w:hAnsi="Times New Roman"/>
        </w:rPr>
        <w:instrText xml:space="preserve"> ADDIN EN.REFLIST </w:instrText>
      </w:r>
      <w:r w:rsidRPr="00A85233">
        <w:rPr>
          <w:rFonts w:ascii="Times New Roman" w:hAnsi="Times New Roman"/>
        </w:rPr>
        <w:fldChar w:fldCharType="separate"/>
      </w:r>
      <w:r w:rsidRPr="00A85233">
        <w:rPr>
          <w:rFonts w:ascii="Times New Roman" w:hAnsi="Times New Roman"/>
        </w:rPr>
        <w:t>1.</w:t>
      </w:r>
      <w:r w:rsidRPr="00A85233">
        <w:rPr>
          <w:rFonts w:ascii="Times New Roman" w:hAnsi="Times New Roman"/>
        </w:rPr>
        <w:tab/>
        <w:t>Vigneron A, Cruaud P, Culley AI, Couture RM, Lovejoy C, Vincent WF.</w:t>
      </w:r>
      <w:r w:rsidRPr="00A85233">
        <w:rPr>
          <w:rFonts w:ascii="Times New Roman" w:hAnsi="Times New Roman"/>
          <w:b/>
        </w:rPr>
        <w:t xml:space="preserve"> </w:t>
      </w:r>
      <w:r w:rsidRPr="00A85233">
        <w:rPr>
          <w:rFonts w:ascii="Times New Roman" w:hAnsi="Times New Roman"/>
        </w:rPr>
        <w:t>2021. Genomic evidence for sulfur intermediates as new biogeochemical hubs in a model aquatic microbial ecosystem. Microbiome 9:1-14.</w:t>
      </w:r>
    </w:p>
    <w:p w14:paraId="1E3C36F7" w14:textId="5EEF14A3" w:rsidR="00F673FE" w:rsidRPr="00A85233" w:rsidRDefault="00A85233">
      <w:r w:rsidRPr="00A85233">
        <w:rPr>
          <w:rFonts w:ascii="Times New Roman" w:hAnsi="Times New Roman" w:cs="Times New Roman"/>
        </w:rPr>
        <w:fldChar w:fldCharType="end"/>
      </w:r>
    </w:p>
    <w:sectPr w:rsidR="00F673FE" w:rsidRPr="00A85233" w:rsidSect="00A85233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F819C8" w14:textId="77777777" w:rsidR="006D760D" w:rsidRDefault="006D760D" w:rsidP="00A85233">
      <w:r>
        <w:separator/>
      </w:r>
    </w:p>
  </w:endnote>
  <w:endnote w:type="continuationSeparator" w:id="0">
    <w:p w14:paraId="3D7717B1" w14:textId="77777777" w:rsidR="006D760D" w:rsidRDefault="006D760D" w:rsidP="00A852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6E44B5" w14:textId="77777777" w:rsidR="006D760D" w:rsidRDefault="006D760D" w:rsidP="00A85233">
      <w:r>
        <w:separator/>
      </w:r>
    </w:p>
  </w:footnote>
  <w:footnote w:type="continuationSeparator" w:id="0">
    <w:p w14:paraId="22C372D0" w14:textId="77777777" w:rsidR="006D760D" w:rsidRDefault="006D760D" w:rsidP="00A852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ASM Journal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55949"/>
    <w:rsid w:val="00001B38"/>
    <w:rsid w:val="000B5D30"/>
    <w:rsid w:val="00134B93"/>
    <w:rsid w:val="00155949"/>
    <w:rsid w:val="001712AA"/>
    <w:rsid w:val="001938CB"/>
    <w:rsid w:val="001E4300"/>
    <w:rsid w:val="001F240A"/>
    <w:rsid w:val="002257AD"/>
    <w:rsid w:val="00227F5B"/>
    <w:rsid w:val="00283C9F"/>
    <w:rsid w:val="002A10E9"/>
    <w:rsid w:val="002C3010"/>
    <w:rsid w:val="003D21B1"/>
    <w:rsid w:val="003D6E5D"/>
    <w:rsid w:val="003F0A25"/>
    <w:rsid w:val="004306D9"/>
    <w:rsid w:val="00436F36"/>
    <w:rsid w:val="00457E42"/>
    <w:rsid w:val="0047302C"/>
    <w:rsid w:val="004A6F0E"/>
    <w:rsid w:val="004B3561"/>
    <w:rsid w:val="004E5BA2"/>
    <w:rsid w:val="005308DD"/>
    <w:rsid w:val="0053199A"/>
    <w:rsid w:val="00574AC1"/>
    <w:rsid w:val="005C43F4"/>
    <w:rsid w:val="005E0B67"/>
    <w:rsid w:val="006B179F"/>
    <w:rsid w:val="006D760D"/>
    <w:rsid w:val="00750FB1"/>
    <w:rsid w:val="00771DB4"/>
    <w:rsid w:val="00783D87"/>
    <w:rsid w:val="00784D5F"/>
    <w:rsid w:val="007A72A3"/>
    <w:rsid w:val="007C2E79"/>
    <w:rsid w:val="007C4659"/>
    <w:rsid w:val="0087698F"/>
    <w:rsid w:val="00884884"/>
    <w:rsid w:val="0089264A"/>
    <w:rsid w:val="00954A75"/>
    <w:rsid w:val="009C50AB"/>
    <w:rsid w:val="009F596C"/>
    <w:rsid w:val="00A63B9E"/>
    <w:rsid w:val="00A85233"/>
    <w:rsid w:val="00AB326E"/>
    <w:rsid w:val="00AB5896"/>
    <w:rsid w:val="00AB7444"/>
    <w:rsid w:val="00AC5A06"/>
    <w:rsid w:val="00B25E89"/>
    <w:rsid w:val="00B75CD4"/>
    <w:rsid w:val="00BA038E"/>
    <w:rsid w:val="00BB512A"/>
    <w:rsid w:val="00BC611C"/>
    <w:rsid w:val="00BE3CEF"/>
    <w:rsid w:val="00CD57C4"/>
    <w:rsid w:val="00CE13D7"/>
    <w:rsid w:val="00CE4413"/>
    <w:rsid w:val="00D46C8B"/>
    <w:rsid w:val="00DA13D7"/>
    <w:rsid w:val="00DD0973"/>
    <w:rsid w:val="00DF1433"/>
    <w:rsid w:val="00E06330"/>
    <w:rsid w:val="00E21B4F"/>
    <w:rsid w:val="00E348F7"/>
    <w:rsid w:val="00E70D5B"/>
    <w:rsid w:val="00E85EED"/>
    <w:rsid w:val="00EB0566"/>
    <w:rsid w:val="00F044D3"/>
    <w:rsid w:val="00F94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9DE1D6"/>
  <w15:docId w15:val="{AD1B8D9E-9D25-4A68-A427-C43E2ED5C1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link w:val="EndNoteBibliography0"/>
    <w:autoRedefine/>
    <w:qFormat/>
    <w:rsid w:val="003F0A25"/>
    <w:pPr>
      <w:adjustRightInd w:val="0"/>
      <w:ind w:left="360" w:hangingChars="150" w:hanging="360"/>
    </w:pPr>
    <w:rPr>
      <w:rFonts w:ascii="等线" w:eastAsia="等线" w:hAnsi="等线" w:cs="Times New Roman"/>
      <w:noProof/>
      <w:color w:val="000000" w:themeColor="text1"/>
      <w:sz w:val="20"/>
      <w:szCs w:val="24"/>
    </w:rPr>
  </w:style>
  <w:style w:type="character" w:customStyle="1" w:styleId="EndNoteBibliography0">
    <w:name w:val="EndNote Bibliography 字符"/>
    <w:basedOn w:val="a0"/>
    <w:link w:val="EndNoteBibliography"/>
    <w:rsid w:val="003F0A25"/>
    <w:rPr>
      <w:rFonts w:ascii="等线" w:eastAsia="等线" w:hAnsi="等线" w:cs="Times New Roman"/>
      <w:noProof/>
      <w:color w:val="000000" w:themeColor="text1"/>
      <w:sz w:val="20"/>
      <w:szCs w:val="24"/>
    </w:rPr>
  </w:style>
  <w:style w:type="paragraph" w:styleId="a3">
    <w:name w:val="header"/>
    <w:basedOn w:val="a"/>
    <w:link w:val="a4"/>
    <w:uiPriority w:val="99"/>
    <w:unhideWhenUsed/>
    <w:rsid w:val="00A852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8523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852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85233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A85233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A85233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699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1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773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192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3</TotalTime>
  <Pages>3</Pages>
  <Words>564</Words>
  <Characters>3216</Characters>
  <Application>Microsoft Office Word</Application>
  <DocSecurity>0</DocSecurity>
  <Lines>26</Lines>
  <Paragraphs>7</Paragraphs>
  <ScaleCrop>false</ScaleCrop>
  <Company/>
  <LinksUpToDate>false</LinksUpToDate>
  <CharactersWithSpaces>3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蔡 瑞宁</dc:creator>
  <cp:keywords/>
  <dc:description/>
  <cp:lastModifiedBy>蔡 瑞宁</cp:lastModifiedBy>
  <cp:revision>18</cp:revision>
  <cp:lastPrinted>2022-05-11T01:49:00Z</cp:lastPrinted>
  <dcterms:created xsi:type="dcterms:W3CDTF">2022-05-08T13:46:00Z</dcterms:created>
  <dcterms:modified xsi:type="dcterms:W3CDTF">2022-05-11T07:50:00Z</dcterms:modified>
</cp:coreProperties>
</file>